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FD8EFB" w14:textId="3C253599" w:rsidR="00D77909" w:rsidRDefault="00D77909">
      <w:r>
        <w:rPr>
          <w:rFonts w:hint="eastAsia"/>
        </w:rPr>
        <w:t>Table S2</w:t>
      </w:r>
      <w:r w:rsidR="001D79CD">
        <w:rPr>
          <w:rFonts w:hint="eastAsia"/>
        </w:rPr>
        <w:t xml:space="preserve"> Prevalence</w:t>
      </w:r>
      <w:r w:rsidR="001D79CD" w:rsidRPr="00D509C7">
        <w:t xml:space="preserve"> of </w:t>
      </w:r>
      <w:r w:rsidR="001D79CD" w:rsidRPr="00395B38">
        <w:t xml:space="preserve">Turner </w:t>
      </w:r>
      <w:r w:rsidR="001D79CD">
        <w:rPr>
          <w:rFonts w:hint="eastAsia"/>
        </w:rPr>
        <w:t>S</w:t>
      </w:r>
      <w:r w:rsidR="001D79CD" w:rsidRPr="00395B38">
        <w:t>yndrome in Children</w:t>
      </w:r>
      <w:r w:rsidR="001D79CD" w:rsidRPr="00D509C7">
        <w:t xml:space="preserve"> at the National Level</w:t>
      </w:r>
      <w:r w:rsidR="001D79CD">
        <w:rPr>
          <w:rFonts w:hint="eastAsia"/>
        </w:rPr>
        <w:t>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752"/>
        <w:gridCol w:w="2239"/>
        <w:gridCol w:w="1443"/>
        <w:gridCol w:w="223"/>
        <w:gridCol w:w="2163"/>
        <w:gridCol w:w="1443"/>
        <w:gridCol w:w="223"/>
        <w:gridCol w:w="1870"/>
        <w:gridCol w:w="1602"/>
      </w:tblGrid>
      <w:tr w:rsidR="00D77909" w:rsidRPr="00D77909" w14:paraId="4965DC9C" w14:textId="77777777" w:rsidTr="00D77909">
        <w:trPr>
          <w:trHeight w:val="285"/>
          <w:tblHeader/>
        </w:trPr>
        <w:tc>
          <w:tcPr>
            <w:tcW w:w="985" w:type="pct"/>
            <w:vMerge w:val="restart"/>
            <w:shd w:val="clear" w:color="auto" w:fill="auto"/>
            <w:noWrap/>
            <w:vAlign w:val="center"/>
            <w:hideMark/>
          </w:tcPr>
          <w:p w14:paraId="0A339AF9" w14:textId="77777777" w:rsidR="00D77909" w:rsidRPr="00D77909" w:rsidRDefault="00D77909" w:rsidP="00D77909">
            <w:pPr>
              <w:widowControl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location</w:t>
            </w:r>
          </w:p>
        </w:tc>
        <w:tc>
          <w:tcPr>
            <w:tcW w:w="1319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8CCFB2D" w14:textId="77777777" w:rsidR="00D77909" w:rsidRPr="00D77909" w:rsidRDefault="00D77909" w:rsidP="00D77909">
            <w:pPr>
              <w:widowControl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990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ACCDA71" w14:textId="77777777" w:rsidR="00D77909" w:rsidRPr="00D77909" w:rsidRDefault="00D77909" w:rsidP="00D77909">
            <w:pPr>
              <w:widowControl/>
              <w:jc w:val="center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92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FE50CDF" w14:textId="77777777" w:rsidR="00D77909" w:rsidRPr="00D77909" w:rsidRDefault="00D77909" w:rsidP="00D77909">
            <w:pPr>
              <w:widowControl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12BAF8A" w14:textId="77777777" w:rsidR="00D77909" w:rsidRPr="00D77909" w:rsidRDefault="00D77909" w:rsidP="00D77909">
            <w:pPr>
              <w:widowControl/>
              <w:jc w:val="center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45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3FA0385" w14:textId="77777777" w:rsidR="00D77909" w:rsidRPr="00D77909" w:rsidRDefault="00D77909" w:rsidP="00D77909">
            <w:pPr>
              <w:widowControl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990-2021</w:t>
            </w:r>
          </w:p>
        </w:tc>
      </w:tr>
      <w:tr w:rsidR="00D77909" w:rsidRPr="00D77909" w14:paraId="0D2CF80A" w14:textId="77777777" w:rsidTr="00D77909">
        <w:trPr>
          <w:trHeight w:val="285"/>
          <w:tblHeader/>
        </w:trPr>
        <w:tc>
          <w:tcPr>
            <w:tcW w:w="985" w:type="pct"/>
            <w:vMerge/>
            <w:tcBorders>
              <w:bottom w:val="single" w:sz="6" w:space="0" w:color="auto"/>
            </w:tcBorders>
            <w:vAlign w:val="center"/>
            <w:hideMark/>
          </w:tcPr>
          <w:p w14:paraId="63CD179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E0F3AF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Prevalence case</w:t>
            </w:r>
          </w:p>
        </w:tc>
        <w:tc>
          <w:tcPr>
            <w:tcW w:w="51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957307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Prevalence rate</w:t>
            </w:r>
          </w:p>
        </w:tc>
        <w:tc>
          <w:tcPr>
            <w:tcW w:w="80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0EBFBC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8280A3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Prevalence case</w:t>
            </w:r>
          </w:p>
        </w:tc>
        <w:tc>
          <w:tcPr>
            <w:tcW w:w="51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31CCDE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Prevalence rate</w:t>
            </w:r>
          </w:p>
        </w:tc>
        <w:tc>
          <w:tcPr>
            <w:tcW w:w="80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313DC4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BF75774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Cases change</w:t>
            </w:r>
          </w:p>
        </w:tc>
        <w:tc>
          <w:tcPr>
            <w:tcW w:w="57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AE2E30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EAPC</w:t>
            </w:r>
          </w:p>
        </w:tc>
      </w:tr>
      <w:tr w:rsidR="00D77909" w:rsidRPr="00D77909" w14:paraId="6EA73AB5" w14:textId="77777777" w:rsidTr="00D77909">
        <w:trPr>
          <w:trHeight w:val="285"/>
        </w:trPr>
        <w:tc>
          <w:tcPr>
            <w:tcW w:w="985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1343F5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Afghanistan</w:t>
            </w:r>
          </w:p>
        </w:tc>
        <w:tc>
          <w:tcPr>
            <w:tcW w:w="802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C6EF72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410.79(304.48,552.97)</w:t>
            </w:r>
          </w:p>
        </w:tc>
        <w:tc>
          <w:tcPr>
            <w:tcW w:w="517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80C410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9.54(7.07,12.84)</w:t>
            </w:r>
          </w:p>
        </w:tc>
        <w:tc>
          <w:tcPr>
            <w:tcW w:w="80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927635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719CFA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277.86(929.85,1717.74)</w:t>
            </w:r>
          </w:p>
        </w:tc>
        <w:tc>
          <w:tcPr>
            <w:tcW w:w="517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43F059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9.00(6.55,12.10)</w:t>
            </w:r>
          </w:p>
        </w:tc>
        <w:tc>
          <w:tcPr>
            <w:tcW w:w="80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0C745BB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7CAEDC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211.08(168.32,259.62)</w:t>
            </w:r>
          </w:p>
        </w:tc>
        <w:tc>
          <w:tcPr>
            <w:tcW w:w="575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F10B2C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35(-0.42,-0.28)</w:t>
            </w:r>
          </w:p>
        </w:tc>
      </w:tr>
      <w:tr w:rsidR="00D77909" w:rsidRPr="00D77909" w14:paraId="390756CF" w14:textId="77777777" w:rsidTr="00D77909">
        <w:trPr>
          <w:trHeight w:val="285"/>
        </w:trPr>
        <w:tc>
          <w:tcPr>
            <w:tcW w:w="98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84176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Albania</w:t>
            </w:r>
          </w:p>
        </w:tc>
        <w:tc>
          <w:tcPr>
            <w:tcW w:w="80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83C38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16.29(89.04,155.79)</w:t>
            </w:r>
          </w:p>
        </w:tc>
        <w:tc>
          <w:tcPr>
            <w:tcW w:w="51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F119D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0.41(7.97,13.94)</w:t>
            </w:r>
          </w:p>
        </w:tc>
        <w:tc>
          <w:tcPr>
            <w:tcW w:w="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781F7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5D2A4B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45.69(35.24,59.63)</w:t>
            </w:r>
          </w:p>
        </w:tc>
        <w:tc>
          <w:tcPr>
            <w:tcW w:w="51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2C735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0.30(7.94,13.44)</w:t>
            </w:r>
          </w:p>
        </w:tc>
        <w:tc>
          <w:tcPr>
            <w:tcW w:w="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50856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1A82E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60.71(-65.50,-55.53)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1BD00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07(-0.13,-0.02)</w:t>
            </w:r>
          </w:p>
        </w:tc>
      </w:tr>
      <w:tr w:rsidR="00D77909" w:rsidRPr="00D77909" w14:paraId="4A674D3E" w14:textId="77777777" w:rsidTr="00D77909">
        <w:trPr>
          <w:trHeight w:val="285"/>
        </w:trPr>
        <w:tc>
          <w:tcPr>
            <w:tcW w:w="98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9A0FA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Algeria</w:t>
            </w:r>
          </w:p>
        </w:tc>
        <w:tc>
          <w:tcPr>
            <w:tcW w:w="80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565174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726.76(545.03,981.37)</w:t>
            </w:r>
          </w:p>
        </w:tc>
        <w:tc>
          <w:tcPr>
            <w:tcW w:w="51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7FB14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6.78(5.08,9.15)</w:t>
            </w:r>
          </w:p>
        </w:tc>
        <w:tc>
          <w:tcPr>
            <w:tcW w:w="8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C1888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9E72D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812.74(616.42,1070.58)</w:t>
            </w:r>
          </w:p>
        </w:tc>
        <w:tc>
          <w:tcPr>
            <w:tcW w:w="51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A7670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6.11(4.63,8.05)</w:t>
            </w:r>
          </w:p>
        </w:tc>
        <w:tc>
          <w:tcPr>
            <w:tcW w:w="8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27A293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94BC24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1.83(-1.82,27.52)</w:t>
            </w:r>
          </w:p>
        </w:tc>
        <w:tc>
          <w:tcPr>
            <w:tcW w:w="57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0289A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20(-0.25,-0.15)</w:t>
            </w:r>
          </w:p>
        </w:tc>
      </w:tr>
      <w:tr w:rsidR="00D77909" w:rsidRPr="00D77909" w14:paraId="5F38AED8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780B163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American Samo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5C6136B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.91(1.45,2.55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187DF85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0.06(7.62,13.4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3AD930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4EE307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.36(1.02,1.84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60C5EC3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9.62(7.19,12.9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402FF0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21FE604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28.74(-37.76,-16.96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36BF2D4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18(-0.19,-0.16)</w:t>
            </w:r>
          </w:p>
        </w:tc>
      </w:tr>
      <w:tr w:rsidR="00D77909" w:rsidRPr="00D77909" w14:paraId="3BA3E4E9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1C987B33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Andorr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20BB082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.25(0.95,1.65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4233A11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3.19(10.03,17.3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1B7FE0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1A98D9AA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.33(1.02,1.73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74E30C0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3.12(10.05,17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552188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7983C9BB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6.48(-7.24,22.01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4FDF1134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04(-0.07,-0.02)</w:t>
            </w:r>
          </w:p>
        </w:tc>
      </w:tr>
      <w:tr w:rsidR="00D77909" w:rsidRPr="00D77909" w14:paraId="138CE6E8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1991A38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Angol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033A2BB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747.25(549.06,1024.29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69ABA02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5.85(11.65,21.7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82C23D4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067722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2242.23(1651.45,3051.42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2B94136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4.71(10.83,20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AB9DF5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77BAD76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200.06(164.67,247.90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55E6D52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25(-0.29,-0.21)</w:t>
            </w:r>
          </w:p>
        </w:tc>
      </w:tr>
      <w:tr w:rsidR="00D77909" w:rsidRPr="00D77909" w14:paraId="6C35360B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1F8317AB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Antigua and Barbud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032FB63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.54(1.18,2.07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586F281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8.49(6.47,11.3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B60C8DA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0B06384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.34(1.02,1.83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08A9B08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7.94(6.01,10.8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0E6998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599D233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13.17(-24.46,-2.34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7C5BE38B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27(-0.30,-0.24)</w:t>
            </w:r>
          </w:p>
        </w:tc>
      </w:tr>
      <w:tr w:rsidR="00D77909" w:rsidRPr="00D77909" w14:paraId="554261E1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5067293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Argentin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20A558D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678.39(1283.62,2250.85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024DB72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6.56(12.66,22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A78097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A10F4B3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640.19(1262.79,2207.59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2788645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6.11(12.40,21.6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67E84B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2EB57CC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2.28(-13.78,11.96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037FB4A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05(-0.07,-0.03)</w:t>
            </w:r>
          </w:p>
        </w:tc>
      </w:tr>
      <w:tr w:rsidR="00D77909" w:rsidRPr="00D77909" w14:paraId="2A708DB4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6EB1CE33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Armeni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3640761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23.33(94.22,162.29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61FEF1B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1.82(9.03,15.5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C8B335A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33DB69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66.64(51.05,87.40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0191E5B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1.25(8.62,14.7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5258B4B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1C5DADD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45.97(-53.48,-37.81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50E2DE2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13(-0.19,-0.08)</w:t>
            </w:r>
          </w:p>
        </w:tc>
      </w:tr>
      <w:tr w:rsidR="00D77909" w:rsidRPr="00D77909" w14:paraId="194E6CF3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3AF8F394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Australi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7BA54FA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319.58(244.71,418.69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0FEDA02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8.44(6.46,11.0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A267E0B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1BE3F7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388.73(302.30,502.21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1A959F6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8.18(6.36,10.5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911373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247F278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21.64(6.98,37.32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3D1CEA1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07(-0.11,-0.04)</w:t>
            </w:r>
          </w:p>
        </w:tc>
      </w:tr>
      <w:tr w:rsidR="00D77909" w:rsidRPr="00D77909" w14:paraId="4EE32597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70B656E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Austri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1E30D7B4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201.21(157.55,258.30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52CFCA9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4.92(11.68,19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89ADCAB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810443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92.28(149.54,250.38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6316DA3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4.82(11.53,19.3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EBF163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03C46E2A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4.44(-15.35,9.49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21C2F2A3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05(-0.08,-0.02)</w:t>
            </w:r>
          </w:p>
        </w:tc>
      </w:tr>
      <w:tr w:rsidR="00D77909" w:rsidRPr="00D77909" w14:paraId="3AAB2FDA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7B25EB8B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Azerbaijan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78CA1D9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336.18(256.59,451.82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7CDE31D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3.85(10.57,18.6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32B45B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E1F8A3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309.15(236.13,417.28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7B06A4D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3.10(10.00,17.6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8EDC64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64DCA8C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8.04(-19.86,4.94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00438DF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18(-0.22,-0.13)</w:t>
            </w:r>
          </w:p>
        </w:tc>
      </w:tr>
      <w:tr w:rsidR="00D77909" w:rsidRPr="00D77909" w14:paraId="42DE793F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54578B3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Bahamas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3D84E77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7.88(5.89,10.52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2EAFBCC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9.76(7.31,13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6EB141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36F57E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7.40(5.66,9.81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018B273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9.12(6.97,12.0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26B04C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6EA208F3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6.01(-17.90,7.92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593E375B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23(-0.27,-0.18)</w:t>
            </w:r>
          </w:p>
        </w:tc>
      </w:tr>
      <w:tr w:rsidR="00D77909" w:rsidRPr="00D77909" w14:paraId="1CEDB935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6BDE41E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Bahrain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4892F07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9.77(7.43,13.04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4820E6D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5.98(4.55,7.9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143BFF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0F28FB2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6.00(12.16,21.43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323770B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5.39(4.10,7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3EAFD43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3902A75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63.75(41.68,82.95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35DA90B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36(-0.40,-0.33)</w:t>
            </w:r>
          </w:p>
        </w:tc>
      </w:tr>
      <w:tr w:rsidR="00D77909" w:rsidRPr="00D77909" w14:paraId="14257280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66E6F71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Bangladesh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45A279E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6506.83(4800.99,8994.45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052BB4D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3.30(9.82,18.3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8C563B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47901603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5270.45(3956.08,7202.67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7DA94E8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1.52(8.64,15.7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33657E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36D7F2A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19.00(-30.40,-7.76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5846BBA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33(-0.37,-0.29)</w:t>
            </w:r>
          </w:p>
        </w:tc>
      </w:tr>
      <w:tr w:rsidR="00D77909" w:rsidRPr="00D77909" w14:paraId="2CA438B8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7BA6474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Barbados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35086FA4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5.42(4.09,7.20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1FAFB72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8.70(6.55,11.5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3112A9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49B557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3.81(2.91,5.05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4629BC8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8.09(6.17,10.7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A33214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269143AB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29.75(-38.29,-20.13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2DDDAF8B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24(-0.26,-0.22)</w:t>
            </w:r>
          </w:p>
        </w:tc>
      </w:tr>
      <w:tr w:rsidR="00D77909" w:rsidRPr="00D77909" w14:paraId="3F05BD67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3320C0CA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Belarus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0A90C5F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353.57(272.73,467.36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6F07AAF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4.71(11.35,19.4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436807A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09EB8B6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221.15(167.58,287.60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2C4EF7E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4.01(10.62,18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C88654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47A330C3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37.45(-45.45,-28.40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5A9270F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04(-0.09,0.00)</w:t>
            </w:r>
          </w:p>
        </w:tc>
      </w:tr>
      <w:tr w:rsidR="00D77909" w:rsidRPr="00D77909" w14:paraId="64A305C5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5A3FFF4B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Belgium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6431C92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371.05(291.32,478.16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64FE75AB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20.54(16.13,26.4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0F50A2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39406CA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378.63(291.22,497.50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00D52DD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9.80(15.23,26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D4BEB9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3498F37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2.04(-10.96,16.37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6AC00C4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23(-0.27,-0.19)</w:t>
            </w:r>
          </w:p>
        </w:tc>
      </w:tr>
      <w:tr w:rsidR="00D77909" w:rsidRPr="00D77909" w14:paraId="680CDD2D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5D214B2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Belize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614D094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7.99(6.06,10.61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636A017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9.76(7.40,12.9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4C84604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4233025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1.38(8.69,14.96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39ED72E3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9.24(7.06,12.1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55D398B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4475637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42.41(26.16,62.22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66766BA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18(-0.20,-0.17)</w:t>
            </w:r>
          </w:p>
        </w:tc>
      </w:tr>
      <w:tr w:rsidR="00D77909" w:rsidRPr="00D77909" w14:paraId="6A43F717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508DFCA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Benin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7223B0A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335.91(245.15,453.66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5E3C996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3.87(10.12,18.7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5D71BF4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858374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816.49(618.71,1095.94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2B4E991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3.43(10.18,18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1547E9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218A5D2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43.07(108.80,181.79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5423536A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08(-0.10,-0.06)</w:t>
            </w:r>
          </w:p>
        </w:tc>
      </w:tr>
      <w:tr w:rsidR="00D77909" w:rsidRPr="00D77909" w14:paraId="2A6908B3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4C6B0CF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Bermud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41DD30E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0.87(0.66,1.17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5DA8F6B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7.29(5.58,9.8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60D8F3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413B13E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0.53(0.41,0.70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1278761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6.33(4.87,8.3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257280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54A7359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38.55(-45.94,-30.08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2DBF994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44(-0.47,-0.42)</w:t>
            </w:r>
          </w:p>
        </w:tc>
      </w:tr>
      <w:tr w:rsidR="00D77909" w:rsidRPr="00D77909" w14:paraId="55262C30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1A7F79D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Bhutan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2771290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32.35(24.40,43.55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3B3F02A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2.34(9.31,16.6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B557AB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195275B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21.25(16.22,28.45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0B7B757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1.35(8.66,15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A55B9E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65C9E02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34.31(-42.42,-25.46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0CA9476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23(-0.26,-0.20)</w:t>
            </w:r>
          </w:p>
        </w:tc>
      </w:tr>
      <w:tr w:rsidR="00D77909" w:rsidRPr="00D77909" w14:paraId="459E2EDA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347A167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lastRenderedPageBreak/>
              <w:t>Bolivia (Plurinational State of)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4ABD863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308.19(234.10,410.23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63D2A66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1.47(8.72,15.2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347712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06CC9893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358.28(272.06,484.00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7205E3B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0.28(7.80,13.8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6FECD8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581FCE9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6.25(2.51,32.86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5746790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33(-0.36,-0.30)</w:t>
            </w:r>
          </w:p>
        </w:tc>
      </w:tr>
      <w:tr w:rsidR="00D77909" w:rsidRPr="00D77909" w14:paraId="73F3D669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60784034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Bosnia and Herzegovin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0043F10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10.72(85.70,147.71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4982166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0.11(7.82,13.4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EA208C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49373AE4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50.36(38.03,66.77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66DB280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0.27(7.75,13.6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09C51CB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07FA8EC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54.52(-60.34,-48.50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3243F3F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0.02(-0.03,0.08)</w:t>
            </w:r>
          </w:p>
        </w:tc>
      </w:tr>
      <w:tr w:rsidR="00D77909" w:rsidRPr="00D77909" w14:paraId="10AB58A6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6C7563C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Botswan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6E80D10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95.73(70.37,130.89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5EE00BBA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6.21(11.92,22.1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42EC71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198CC7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05.83(78.47,143.48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7DE8EEE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5.16(11.24,20.5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C214564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536FFFB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0.55(-2.14,27.30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0AB303F4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23(-0.26,-0.20)</w:t>
            </w:r>
          </w:p>
        </w:tc>
      </w:tr>
      <w:tr w:rsidR="00D77909" w:rsidRPr="00D77909" w14:paraId="589AAAF0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187483D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Brazil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48F2970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6335.28(4863.29,8474.50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1D991C7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2.20(9.36,16.3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5E70104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A1EB7D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5872.09(4532.57,7851.07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67808913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2.19(9.41,16.2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9179E6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2A24C2F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7.31(-10.35,-3.89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5F5846A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0.02(0.01,0.03)</w:t>
            </w:r>
          </w:p>
        </w:tc>
      </w:tr>
      <w:tr w:rsidR="00D77909" w:rsidRPr="00D77909" w14:paraId="6AC8883A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409C9D3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Brunei Darussalam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534833A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5.17(11.70,19.53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13F1698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6.75(12.92,21.5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F692E5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7122929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5.45(11.77,20.67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565EC1C3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6.34(12.44,21.8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C3C291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7B010343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.85(-11.15,15.94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70E70C1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14(-0.17,-0.10)</w:t>
            </w:r>
          </w:p>
        </w:tc>
      </w:tr>
      <w:tr w:rsidR="00D77909" w:rsidRPr="00D77909" w14:paraId="0FB385C2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2A1F153A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Bulgari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057E2B2A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221.30(171.77,289.80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544A9C9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2.75(9.89,16.6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D66E8E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0001FD2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30.52(100.02,172.50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67587D3A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3.37(10.25,17.6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8C91AA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66102E5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41.02(-47.79,-32.41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5CDB55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0.11(0.02,0.19)</w:t>
            </w:r>
          </w:p>
        </w:tc>
      </w:tr>
      <w:tr w:rsidR="00D77909" w:rsidRPr="00D77909" w14:paraId="74D92CCD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751F1633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Burkina Faso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44A3A19B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712.11(518.74,971.31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547B938B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5.09(10.99,20.5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3D82C5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729CE3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538.82(1142.47,2068.54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59D8C7D4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4.84(11.01,19.9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C77048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2CF59A3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16.09(87.23,147.30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65291A0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04(-0.06,-0.02)</w:t>
            </w:r>
          </w:p>
        </w:tc>
      </w:tr>
      <w:tr w:rsidR="00D77909" w:rsidRPr="00D77909" w14:paraId="6374233D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4A98AAA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Burundi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5DD6F3E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443.59(324.76,619.37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1A58943B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6.92(12.39,23.6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33B59B3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6ECFFB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934.34(684.00,1300.64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6D1A171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5.96(11.68,22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CF3EB5A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54989F0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10.63(80.81,144.05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7E1AC13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14(-0.16,-0.11)</w:t>
            </w:r>
          </w:p>
        </w:tc>
      </w:tr>
      <w:tr w:rsidR="00D77909" w:rsidRPr="00D77909" w14:paraId="60CF68FC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7978D28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Cabo Verde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2B311FB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6.62(12.50,22.56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169AA2C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0.56(7.94,14.3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564347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03E8B1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3.74(10.48,18.70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6A6A7F24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9.59(7.32,13.0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29C721B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16D22A1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17.34(-27.46,-5.97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7A645C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30(-0.33,-0.28)</w:t>
            </w:r>
          </w:p>
        </w:tc>
      </w:tr>
      <w:tr w:rsidR="00D77909" w:rsidRPr="00D77909" w14:paraId="664FB1E2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0FFB844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Cambodi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3F0DA35B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690.85(512.10,936.20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0940A99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4.82(10.99,20.0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0B5A214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317858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658.19(496.42,869.90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586B331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2.86(9.70,17.0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3949E8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179357D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4.73(-17.25,8.17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0A9DE46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46(-0.53,-0.40)</w:t>
            </w:r>
          </w:p>
        </w:tc>
      </w:tr>
      <w:tr w:rsidR="00D77909" w:rsidRPr="00D77909" w14:paraId="7E0D76D8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1A6817FA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Cameroon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266C826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742.41(553.65,1000.39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2BD26B54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5.21(11.34,20.4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26C2FC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4B72FE2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937.49(1421.95,2598.16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158DE65B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4.39(10.56,19.2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FCAFB0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290C86A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60.97(125.48,199.08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609638CA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14(-0.18,-0.10)</w:t>
            </w:r>
          </w:p>
        </w:tc>
      </w:tr>
      <w:tr w:rsidR="00D77909" w:rsidRPr="00D77909" w14:paraId="35887522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6595380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Canad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28932C4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906.54(704.62,1191.47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3115669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5.76(12.25,20.7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D0CC84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0E6C3273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936.24(720.05,1210.93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67D8136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5.17(11.67,19.6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76D6E5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6C301A6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3.28(-11.56,22.10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0C73120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11(-0.13,-0.09)</w:t>
            </w:r>
          </w:p>
        </w:tc>
      </w:tr>
      <w:tr w:rsidR="00D77909" w:rsidRPr="00D77909" w14:paraId="0B0F568F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4F026F3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Central African Republic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2B719754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227.74(166.37,313.06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3FC73F24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8.63(13.61,25.6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9CE28C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5007A2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408.76(298.78,557.79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0E5ABB54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7.90(13.08,24.4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9D14FD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7DF0F27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79.48(56.41,109.37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F93FAF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16(-0.18,-0.15)</w:t>
            </w:r>
          </w:p>
        </w:tc>
      </w:tr>
      <w:tr w:rsidR="00D77909" w:rsidRPr="00D77909" w14:paraId="7C23B84A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66785F5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Chad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32EECA6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464.78(343.57,637.12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0DD7889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5.88(11.74,21.7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09EF08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0C7E3A5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375.37(1015.53,1918.39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6190160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5.26(11.27,21.2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FA929B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47B2F76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95.92(155.97,242.14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37CADA4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12(-0.15,-0.09)</w:t>
            </w:r>
          </w:p>
        </w:tc>
      </w:tr>
      <w:tr w:rsidR="00D77909" w:rsidRPr="00D77909" w14:paraId="40FF87D7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0161F66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Chile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2637A41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606.54(464.38,810.63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3F9DEC4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5.27(11.69,20.4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87F404B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4D2583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525.29(405.50,690.69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048ED6BA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4.38(11.10,18.9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6D05F8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32ECD213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13.39(-24.33,0.28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4243E04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18(-0.20,-0.15)</w:t>
            </w:r>
          </w:p>
        </w:tc>
      </w:tr>
      <w:tr w:rsidR="00D77909" w:rsidRPr="00D77909" w14:paraId="767CE03F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260B159A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Chin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12488E43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24145.48(18329.40,32531.50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0486679A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7.58(5.76,10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341287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5B9DC1B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8642.95(14361.49,24747.09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263DDC3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7.18(5.53,9.5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E35ECB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65C808CB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22.79(-25.82,-19.34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4606306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16(-0.22,-0.09)</w:t>
            </w:r>
          </w:p>
        </w:tc>
      </w:tr>
      <w:tr w:rsidR="00D77909" w:rsidRPr="00D77909" w14:paraId="650177AA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2FB3CD7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Colombi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1FDF375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050.86(802.02,1397.82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5159B80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9.01(6.88,11.9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9F6A934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06C631F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839.24(643.41,1112.83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7C77B72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7.91(6.06,10.4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7BA5EF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63DAC14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20.14(-30.15,-8.87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5A36024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41(-0.45,-0.38)</w:t>
            </w:r>
          </w:p>
        </w:tc>
      </w:tr>
      <w:tr w:rsidR="00D77909" w:rsidRPr="00D77909" w14:paraId="34106388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04589ED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Comoros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56D3193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29.17(22.00,39.21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7B7A3A4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3.72(10.34,18.4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B1A889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3F6D7C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30.70(22.75,42.39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0FBFEB3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2.78(9.48,17.6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0AF909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7A4AFB7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5.24(-7.31,20.91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299E2C2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30(-0.33,-0.27)</w:t>
            </w:r>
          </w:p>
        </w:tc>
      </w:tr>
      <w:tr w:rsidR="00D77909" w:rsidRPr="00D77909" w14:paraId="6186A479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73C714F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Congo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377B7F2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70.64(125.98,233.44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17C8C82B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6.21(11.96,22.1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CB3CF6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92925B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285.05(208.84,385.08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6A99DD1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4.77(10.82,19.9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BC47B6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2BBDE38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67.04(43.23,91.87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2ECF4B4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37(-0.41,-0.32)</w:t>
            </w:r>
          </w:p>
        </w:tc>
      </w:tr>
      <w:tr w:rsidR="00D77909" w:rsidRPr="00D77909" w14:paraId="66DEDF35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0560A814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Cook Islands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681CACE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0.57(0.43,0.76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2F21149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8.66(6.58,11.4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320EC4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41155BC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0.31(0.23,0.40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6B6F928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8.07(6.15,10.5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256053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2912C84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46.49(-54.31,-37.82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509B0A1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22(-0.26,-0.18)</w:t>
            </w:r>
          </w:p>
        </w:tc>
      </w:tr>
      <w:tr w:rsidR="00D77909" w:rsidRPr="00D77909" w14:paraId="35BEEA1E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0F25DFB4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Costa Ric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3B03C20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86.79(65.86,116.12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1A364A0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7.72(5.86,10.3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FC2A1B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8C2EC0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73.78(56.26,96.76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48E4CC3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7.25(5.53,9.5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C7C0CE4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0E073A4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14.99(-25.14,-2.01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4654940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15(-0.17,-0.13)</w:t>
            </w:r>
          </w:p>
        </w:tc>
      </w:tr>
      <w:tr w:rsidR="00D77909" w:rsidRPr="00D77909" w14:paraId="6D9279EF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78284F1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Croati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3D704A6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880.43(648.47,1198.23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17E2374B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5.44(11.37,21.0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C6FF9BB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4ECC71B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637.61(1197.46,2232.29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14328FA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4.15(10.35,19.2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2BEF42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22A881B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38.73(-47.07,-30.87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3585EAE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22(-0.24,-0.19)</w:t>
            </w:r>
          </w:p>
        </w:tc>
      </w:tr>
      <w:tr w:rsidR="00D77909" w:rsidRPr="00D77909" w14:paraId="0036DF14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275CBEF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Cub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2C179873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92.74(72.00,122.17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2040318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9.40(7.29,12.3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9B8889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175C06E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56.82(43.76,72.99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4082B3A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9.52(7.33,12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132C35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437BD65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33.74(-42.49,-24.54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00DB82D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0.04(0.02,0.06)</w:t>
            </w:r>
          </w:p>
        </w:tc>
      </w:tr>
      <w:tr w:rsidR="00D77909" w:rsidRPr="00D77909" w14:paraId="296AE549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5418B07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lastRenderedPageBreak/>
              <w:t>Cyprus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5237E03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201.62(154.72,270.53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44A2B8B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8.05(6.18,10.8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195FB0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1CD447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33.60(102.87,179.43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1AC8772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7.52(5.79,10.1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78FD88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04737AB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4.75(-7.63,17.80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5D37314B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18(-0.22,-0.14)</w:t>
            </w:r>
          </w:p>
        </w:tc>
      </w:tr>
      <w:tr w:rsidR="00D77909" w:rsidRPr="00D77909" w14:paraId="7785D891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04EAEF9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Czechi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43F67E6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28.51(21.93,37.39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625BE34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4.40(11.08,18.8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A2AD48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82973E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29.87(22.87,38.69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494F3104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3.66(10.46,17.6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E183BB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02B7F6D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21.65(-30.18,-11.02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66842B8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18(-0.20,-0.17)</w:t>
            </w:r>
          </w:p>
        </w:tc>
      </w:tr>
      <w:tr w:rsidR="00D77909" w:rsidRPr="00D77909" w14:paraId="0F35716A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64D2285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C</w:t>
            </w: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么</w:t>
            </w: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te d'Ivoire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6D6165CB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241.47(185.42,314.67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4C8B09B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0.96(8.41,14.2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CFFA95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4710208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89.19(145.34,250.26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50BBF404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1.02(8.47,14.5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58D20A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222AB9C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86.00(60.40,114.00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5C24EA1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0.06(-0.01,0.13)</w:t>
            </w:r>
          </w:p>
        </w:tc>
      </w:tr>
      <w:tr w:rsidR="00D77909" w:rsidRPr="00D77909" w14:paraId="56B21C2D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104CA90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Democratic People's Republic of Kore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67FE44B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541.96(408.37,716.73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20A011E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9.11(6.86,12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7DAAAF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ADCE75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414.79(312.24,556.06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67A313B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8.69(6.54,11.6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6387F5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707B06D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23.46(-33.13,-11.57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3AC29A9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13(-0.15,-0.11)</w:t>
            </w:r>
          </w:p>
        </w:tc>
      </w:tr>
      <w:tr w:rsidR="00D77909" w:rsidRPr="00D77909" w14:paraId="3D061A3B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09EFCB7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Democratic Republic of the Congo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4F5D0A9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2734.48(2049.98,3753.71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3F6B25F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5.45(11.58,21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C9BF43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5F464A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5450.76(4053.01,7420.12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1BC72F5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4.34(10.67,19.5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370FFEA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61169AE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99.33(73.35,131.19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3B40B90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21(-0.25,-0.18)</w:t>
            </w:r>
          </w:p>
        </w:tc>
      </w:tr>
      <w:tr w:rsidR="00D77909" w:rsidRPr="00D77909" w14:paraId="6EA69F27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2E290C1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Denmark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77C2CE0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13.92(86.70,148.62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07681CA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2.90(9.81,16.8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01ECD5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78B74FD3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21.52(93.81,158.88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2B7E42B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2.74(9.83,16.6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5D26A6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1449D2C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6.67(-8.12,23.44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6F280DC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0.03(0.00,0.06)</w:t>
            </w:r>
          </w:p>
        </w:tc>
      </w:tr>
      <w:tr w:rsidR="00D77909" w:rsidRPr="00D77909" w14:paraId="3CA7FB79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09349D2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Djibouti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427E5A2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23.31(17.21,31.84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04557AB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3.39(9.88,18.2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E516B3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748AE15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51.61(38.75,69.99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0EF2AD1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2.49(9.38,16.9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EE6AB3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4243136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21.43(97.88,153.76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224B452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26(-0.28,-0.24)</w:t>
            </w:r>
          </w:p>
        </w:tc>
      </w:tr>
      <w:tr w:rsidR="00D77909" w:rsidRPr="00D77909" w14:paraId="5A1AED53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13672DC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Dominic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7854A09B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2.34(1.77,3.12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61A24EA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9.41(7.11,12.5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AB0F9C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26AD9E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.24(0.92,1.64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38354203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9.04(6.75,12.0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E324C8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1AAF807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47.05(-53.92,-39.32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59DEF99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16(-0.18,-0.14)</w:t>
            </w:r>
          </w:p>
        </w:tc>
      </w:tr>
      <w:tr w:rsidR="00D77909" w:rsidRPr="00D77909" w14:paraId="557076A3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560F7B9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Dominican Republic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2B04518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274.21(210.19,373.96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5FB8787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0.17(7.80,13.8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2F15D1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408C431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276.75(209.61,373.57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5FF6DB7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9.42(7.13,12.7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C4E45B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01D53D0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0.93(-12.90,15.54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6C92C3DA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25(-0.31,-0.18)</w:t>
            </w:r>
          </w:p>
        </w:tc>
      </w:tr>
      <w:tr w:rsidR="00D77909" w:rsidRPr="00D77909" w14:paraId="24140523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5684201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Ecuador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25D0A44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377.72(289.22,497.69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503BAE1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9.77(7.48,12.8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C92377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067AAC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447.25(336.07,602.43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140F4B2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8.82(6.63,11.8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9C27C6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252BF4A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8.41(1.98,37.73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2254A393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31(-0.33,-0.29)</w:t>
            </w:r>
          </w:p>
        </w:tc>
      </w:tr>
      <w:tr w:rsidR="00D77909" w:rsidRPr="00D77909" w14:paraId="61A32DDA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2F15D52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Egypt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739FE16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604.90(1190.55,2175.49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5798411B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7.24(5.37,9.8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706844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00E292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2440.28(1839.58,3309.80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5A4CC8C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6.62(4.99,8.9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EC05D4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44C8445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52.05(35.29,76.55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51F290A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15(-0.20,-0.11)</w:t>
            </w:r>
          </w:p>
        </w:tc>
      </w:tr>
      <w:tr w:rsidR="00D77909" w:rsidRPr="00D77909" w14:paraId="65D544E6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4C22FB5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El Salvador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7510BE5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210.18(160.19,280.08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1E64423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9.74(7.42,12.9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74C191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0D6A2454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55.84(117.71,207.28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3C004FC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8.57(6.47,11.4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3008384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75C24813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25.86(-35.99,-14.53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3953FB1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44(-0.50,-0.38)</w:t>
            </w:r>
          </w:p>
        </w:tc>
      </w:tr>
      <w:tr w:rsidR="00D77909" w:rsidRPr="00D77909" w14:paraId="70AA8D14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41C122B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Equatorial Guine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295CB2C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31.76(23.16,43.34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6444156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6.13(11.76,22.0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2F6BDDB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EDE4A6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73.24(54.02,98.69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60DA4FE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2.52(9.23,16.8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2391B94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53E3C67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30.60(97.71,165.73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6442C5C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96(-1.04,-0.89)</w:t>
            </w:r>
          </w:p>
        </w:tc>
      </w:tr>
      <w:tr w:rsidR="00D77909" w:rsidRPr="00D77909" w14:paraId="400E8322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59F3290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Eritre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6079FFFB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240.31(173.48,331.64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435E257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5.10(10.90,20.8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DD0F61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47CB2D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364.95(272.47,491.01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5EE65CB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4.46(10.79,19.4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680AF0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51C8713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51.86(30.23,73.91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1AD4A7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13(-0.14,-0.12)</w:t>
            </w:r>
          </w:p>
        </w:tc>
      </w:tr>
      <w:tr w:rsidR="00D77909" w:rsidRPr="00D77909" w14:paraId="4418790F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07C9894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Estoni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59A3CE5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48.90(37.85,62.79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7C2FDB3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4.01(10.84,17.9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2FA81C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F50DE2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28.57(21.88,36.94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0C67162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3.22(10.12,17.0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9C96813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6EAA8A8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41.57(-49.57,-34.20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F92216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15(-0.20,-0.11)</w:t>
            </w:r>
          </w:p>
        </w:tc>
      </w:tr>
      <w:tr w:rsidR="00D77909" w:rsidRPr="00D77909" w14:paraId="55E7396D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79E90BF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Eswatini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7C7CE28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66.30(48.43,90.42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5E0C947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7.19(12.55,23.4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3A77CB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B67F46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65.52(48.22,89.35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0E19278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5.88(11.69,21.6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60D7054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7C9B390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1.16(-15.26,13.24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69E6CA2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25(-0.30,-0.19)</w:t>
            </w:r>
          </w:p>
        </w:tc>
      </w:tr>
      <w:tr w:rsidR="00D77909" w:rsidRPr="00D77909" w14:paraId="74F139FB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2292E7F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Ethiopi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78D9884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4017.22(2993.33,5416.92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4C4E09A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6.49(12.29,22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8D5EB5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71B1687A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6705.53(5024.57,8872.98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3E01F94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5.12(11.33,20.0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CC59E84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745F19D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66.92(54.85,79.34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7F6F893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38(-0.41,-0.35)</w:t>
            </w:r>
          </w:p>
        </w:tc>
      </w:tr>
      <w:tr w:rsidR="00D77909" w:rsidRPr="00D77909" w14:paraId="0162962D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654A5B6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Fiji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70A0623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31.29(23.66,42.90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53E3D65B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1.12(8.41,15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6A331E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1DBE6AC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29.80(22.17,40.34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2D11F69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0.93(8.14,14.8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52D79C3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5CA4FA3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4.76(-17.17,7.25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401F072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00(-0.03,0.02)</w:t>
            </w:r>
          </w:p>
        </w:tc>
      </w:tr>
      <w:tr w:rsidR="00D77909" w:rsidRPr="00D77909" w14:paraId="6A1B0CF0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3E27ED8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Finland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1CCF275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59.02(122.21,211.59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5224D96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6.48(12.67,21.9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AB4D8A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6E833CB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33.81(103.55,174.23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0517C44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5.80(12.22,20.5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BD15684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28F102C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15.85(-25.54,-4.32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4104A42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11(-0.12,-0.09)</w:t>
            </w:r>
          </w:p>
        </w:tc>
      </w:tr>
      <w:tr w:rsidR="00D77909" w:rsidRPr="00D77909" w14:paraId="1AACF10D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2ACC550A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France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7BE7322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696.32(1431.39,2001.98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6F7BF3FB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4.48(12.22,17.0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14BE11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707016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760.18(1342.12,2306.49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42CDA24A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5.16(11.56,19.8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5D7B5F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1F6CB0B4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3.76(-13.82,25.60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27C3B96A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0.20(-0.05,0.45)</w:t>
            </w:r>
          </w:p>
        </w:tc>
      </w:tr>
      <w:tr w:rsidR="00D77909" w:rsidRPr="00D77909" w14:paraId="22DED0C7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77A8358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Gabon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0B1A193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58.23(43.88,79.72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0345399B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4.29(10.77,19.5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1BFA9C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00E01EA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85.12(64.30,114.38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3105508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3.32(10.06,17.9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3EF0CA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74C6590B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46.18(27.18,69.20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7852FDC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26(-0.30,-0.22)</w:t>
            </w:r>
          </w:p>
        </w:tc>
      </w:tr>
      <w:tr w:rsidR="00D77909" w:rsidRPr="00D77909" w14:paraId="4178B309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58FC242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Gambi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5C03DF6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64.99(48.41,89.67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1B9E808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4.09(10.49,19.4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AB6B76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EA5DE6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31.09(99.35,179.62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7C50F66B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3.20(10.00,18.0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90A5624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2C9772E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01.73(74.42,131.18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491EE65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19(-0.22,-0.16)</w:t>
            </w:r>
          </w:p>
        </w:tc>
      </w:tr>
      <w:tr w:rsidR="00D77909" w:rsidRPr="00D77909" w14:paraId="29E05DF6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4E79490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Georgi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1DF31C1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65.95(126.90,218.83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128A291A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2.12(9.27,15.9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957967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10356DF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90.93(70.54,118.14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6CC9534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2.36(9.59,16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28DD3B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1600016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45.21(-51.65,-37.01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94291C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0.14(0.08,0.20)</w:t>
            </w:r>
          </w:p>
        </w:tc>
      </w:tr>
      <w:tr w:rsidR="00D77909" w:rsidRPr="00D77909" w14:paraId="4E3F6629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1F815CD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lastRenderedPageBreak/>
              <w:t>Germany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40D37FF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2415.01(1887.39,3194.83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0CE11B1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8.65(14.58,24.6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2D944E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43636C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2190.57(1695.94,2872.99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3EE1363B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8.31(14.17,24.0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0EA5484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18B9390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9.29(-20.82,2.79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4CE6D2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13(-0.17,-0.09)</w:t>
            </w:r>
          </w:p>
        </w:tc>
      </w:tr>
      <w:tr w:rsidR="00D77909" w:rsidRPr="00D77909" w14:paraId="3E2EAE3C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713F14A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Ghan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1C090C43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936.83(698.92,1271.08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222830E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3.95(10.41,18.9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AE890C3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4706854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703.11(1259.59,2260.06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6034833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3.22(9.78,17.5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99A76D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15CE409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81.80(60.65,107.61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248FDD6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14(-0.16,-0.11)</w:t>
            </w:r>
          </w:p>
        </w:tc>
      </w:tr>
      <w:tr w:rsidR="00D77909" w:rsidRPr="00D77909" w14:paraId="7E8B830E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1FDF158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Greece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4C48CA4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275.48(211.84,363.08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1F86076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3.61(10.47,17.9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3D5BD1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9C35B84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93.58(149.31,254.50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069ABA1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3.88(10.70,18.2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8E19D6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025F85B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29.73(-38.16,-20.46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259920C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0.08(0.07,0.09)</w:t>
            </w:r>
          </w:p>
        </w:tc>
      </w:tr>
      <w:tr w:rsidR="00D77909" w:rsidRPr="00D77909" w14:paraId="71DBF608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492F9E3B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Greenland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42D617D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3.41(2.59,4.52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2A5EA91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23.96(18.22,31.7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C88CFF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779EE19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2.62(1.96,3.43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254133C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22.30(16.67,29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16D0023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5DAB0F3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23.12(-32.66,-11.65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0672816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25(-0.28,-0.23)</w:t>
            </w:r>
          </w:p>
        </w:tc>
      </w:tr>
      <w:tr w:rsidR="00D77909" w:rsidRPr="00D77909" w14:paraId="3196A5BD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1E7A7D0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Grenad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5C1B5394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3.29(2.49,4.41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1F622D0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9.84(7.47,13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46664B3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731E3D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.97(1.48,2.68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0FFFA85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9.01(6.79,12.2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DEB0D7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1D71717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40.16(-47.60,-31.75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241AC224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32(-0.35,-0.29)</w:t>
            </w:r>
          </w:p>
        </w:tc>
      </w:tr>
      <w:tr w:rsidR="00D77909" w:rsidRPr="00D77909" w14:paraId="253ADFA7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7B61022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Guam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539C586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3.87(2.91,5.22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2FF73C5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9.28(6.98,12.5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AD354F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86F3C6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3.28(2.47,4.42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3E6D2FDB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8.97(6.77,12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DD1C8B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740ECEE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15.26(-27.27,-3.13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77236DD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15(-0.22,-0.08)</w:t>
            </w:r>
          </w:p>
        </w:tc>
      </w:tr>
      <w:tr w:rsidR="00D77909" w:rsidRPr="00D77909" w14:paraId="45AAE6E5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5EA2C2D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Guatemal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25197C4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478.99(356.71,655.01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5DC1CF9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1.79(8.78,16.1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F46A4BB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042A8CF4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510.99(386.47,682.24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6F6E193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0.36(7.83,13.8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DCA7C7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0C15DCA4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6.68(-6.72,21.01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3DBE395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39(-0.43,-0.34)</w:t>
            </w:r>
          </w:p>
        </w:tc>
      </w:tr>
      <w:tr w:rsidR="00D77909" w:rsidRPr="00D77909" w14:paraId="64C279F9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4868B7A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Guine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745B7BE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424.53(315.42,576.98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74AD4A1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5.43(11.46,20.9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701752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4DF9518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894.79(654.13,1223.00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70B9B6DB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4.80(10.82,20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FA8D15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2A73D21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10.77(85.47,142.07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384FB43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15(-0.17,-0.13)</w:t>
            </w:r>
          </w:p>
        </w:tc>
      </w:tr>
      <w:tr w:rsidR="00D77909" w:rsidRPr="00D77909" w14:paraId="4BA80813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13CE424A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Guinea-Bissau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6AD1DBE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79.83(58.14,108.60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0FED667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6.55(12.05,22.5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18186C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011C511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39.23(102.07,191.00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365ECBA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5.50(11.36,21.2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DB85EC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5519B13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74.41(53.32,102.85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55AF930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15(-0.18,-0.11)</w:t>
            </w:r>
          </w:p>
        </w:tc>
      </w:tr>
      <w:tr w:rsidR="00D77909" w:rsidRPr="00D77909" w14:paraId="01C6735B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084A91E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Guyan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2FCC0BF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35.54(26.67,48.01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41F382F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2.09(9.07,16.3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5F3B963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21BD04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23.97(18.09,32.81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6011E7F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1.23(8.48,15.3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9FBF293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4195CC1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32.56(-40.96,-21.63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2AC279C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26(-0.32,-0.21)</w:t>
            </w:r>
          </w:p>
        </w:tc>
      </w:tr>
      <w:tr w:rsidR="00D77909" w:rsidRPr="00D77909" w14:paraId="13C9E8B4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3544160B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Haiti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100E6F6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395.81(297.31,542.29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14D39C6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4.59(10.96,19.9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522FB4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7A0F6614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582.39(435.60,791.56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3BCBF47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3.38(10.01,18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A6D718A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73A9707B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47.14(30.36,67.15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464D051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22(-0.25,-0.18)</w:t>
            </w:r>
          </w:p>
        </w:tc>
      </w:tr>
      <w:tr w:rsidR="00D77909" w:rsidRPr="00D77909" w14:paraId="668F95A2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43F0F99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Honduras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0EA3D22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245.15(183.20,335.89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3DC2C44A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1.10(8.29,15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3F130B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06E68A3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336.89(253.87,467.51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555025C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0.28(7.75,14.2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EC65B6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1AAD278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37.42(19.20,53.20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7FD341C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25(-0.27,-0.24)</w:t>
            </w:r>
          </w:p>
        </w:tc>
      </w:tr>
      <w:tr w:rsidR="00D77909" w:rsidRPr="00D77909" w14:paraId="01CD8B0E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2D6C4AF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Hungary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2E8564F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88.97(145.35,246.15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4E7E184A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8.87(6.82,11.5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676A533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0AC78F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24.81(97.24,159.33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13A92A4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8.99(7.00,11.4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BC755A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092EF26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33.95(-41.94,-24.10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6915BBAB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0.04(-0.05,0.13)</w:t>
            </w:r>
          </w:p>
        </w:tc>
      </w:tr>
      <w:tr w:rsidR="00D77909" w:rsidRPr="00D77909" w14:paraId="4346A733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455C5C3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Iceland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0349C84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8.62(6.57,11.09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40951BAB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3.60(10.35,17.4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3533ABA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1B00C69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9.23(7.15,12.06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07D0551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3.66(10.59,17.8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E5D4E5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3C922FA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6.96(-5.21,22.18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4F3BC6C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0.03(0.02,0.04)</w:t>
            </w:r>
          </w:p>
        </w:tc>
      </w:tr>
      <w:tr w:rsidR="00D77909" w:rsidRPr="00D77909" w14:paraId="38063D8A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08892B9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Indi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115B08F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45284.05(34316.36,60785.04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6C72D66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3.87(10.51,18.6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C97E08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98D23A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45941.86(35104.78,61429.72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769DDFF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2.54(9.58,16.7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1A5CAD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7063784A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.45(-2.03,5.22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330A951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29(-0.31,-0.27)</w:t>
            </w:r>
          </w:p>
        </w:tc>
      </w:tr>
      <w:tr w:rsidR="00D77909" w:rsidRPr="00D77909" w14:paraId="31996975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6273BB1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Indonesi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0CDD20A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9006.72(6839.56,11878.67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1A3B2C9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3.30(10.10,17.5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B2B83D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7F6D8BCB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8149.58(6262.75,10857.74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2898F00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2.11(9.31,16.1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E3DB53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705E6D1A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9.52(-12.64,-6.02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718C620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34(-0.37,-0.32)</w:t>
            </w:r>
          </w:p>
        </w:tc>
      </w:tr>
      <w:tr w:rsidR="00D77909" w:rsidRPr="00D77909" w14:paraId="753901A6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656F68E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Iran (Islamic Republic of)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7E19012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675.85(1282.71,2229.89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204DD95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6.60(5.05,8.7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5986E1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3C3859A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191.34(919.35,1568.39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1EE92F5A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5.90(4.56,7.7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2CA5154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569F083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28.91(-31.40,-25.94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2E0AF3D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14(-0.20,-0.08)</w:t>
            </w:r>
          </w:p>
        </w:tc>
      </w:tr>
      <w:tr w:rsidR="00D77909" w:rsidRPr="00D77909" w14:paraId="728554AD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2701444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Iraq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76A42A5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579.59(437.13,784.70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12F8EBFA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7.04(5.31,9.5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2819B4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712EDB3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858.04(660.94,1152.25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2D9DBB7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6.37(4.91,8.5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72D3A9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3D2C95F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48.04(31.53,68.56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7281A434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35(-0.38,-0.32)</w:t>
            </w:r>
          </w:p>
        </w:tc>
      </w:tr>
      <w:tr w:rsidR="00D77909" w:rsidRPr="00D77909" w14:paraId="257D84B8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000E5F5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Ireland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426D6FF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86.58(147.28,234.95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7B6E2AC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8.99(14.99,23.9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C6B208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44CBC2F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79.07(138.21,230.96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58037B7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7.96(13.86,23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8A42FC4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6DC93A2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4.02(-17.47,9.16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5BC81293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06(-0.09,-0.03)</w:t>
            </w:r>
          </w:p>
        </w:tc>
      </w:tr>
      <w:tr w:rsidR="00D77909" w:rsidRPr="00D77909" w14:paraId="5C2EA7A1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5B594F3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Israel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0C41296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216.77(168.25,280.52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3ADD48C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4.14(10.97,18.3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63CD7C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772EA19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372.45(286.79,487.31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52FA15D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4.17(10.91,18.5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F23C56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7A59998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71.82(51.44,97.11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5A647D7A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01(-0.03,0.00)</w:t>
            </w:r>
          </w:p>
        </w:tc>
      </w:tr>
      <w:tr w:rsidR="00D77909" w:rsidRPr="00D77909" w14:paraId="796267FC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04E1C46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Italy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64394384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306.48(1045.92,1672.51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03E0087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4.16(11.33,18.1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4B11A64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94E366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048.78(838.22,1357.08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288A29F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3.80(11.03,17.8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777ED8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2EE0FC63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19.72(-22.24,-16.82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083F245B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10(-0.11,-0.09)</w:t>
            </w:r>
          </w:p>
        </w:tc>
      </w:tr>
      <w:tr w:rsidR="00D77909" w:rsidRPr="00D77909" w14:paraId="0CAA15B1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4F3C1FD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Jamaic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509E472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73.85(55.99,98.62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631CB16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8.84(6.70,11.8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ECDCD0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183E4F0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48.50(36.69,64.01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296A3A6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8.31(6.28,10.9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B4E3A4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331DD77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34.32(-42.47,-25.01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ADF897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20(-0.25,-0.16)</w:t>
            </w:r>
          </w:p>
        </w:tc>
      </w:tr>
      <w:tr w:rsidR="00D77909" w:rsidRPr="00D77909" w14:paraId="0CDA0879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740EF14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Japan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7C4A2F2A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2926.27(2337.67,3749.32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4500557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2.67(10.12,16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8DBB62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FE71283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904.88(1516.40,2428.48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3EBE157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2.33(9.82,15.7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D4A42F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44F78AD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34.90(-36.81,-32.95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67965223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07(-0.09,-0.05)</w:t>
            </w:r>
          </w:p>
        </w:tc>
      </w:tr>
      <w:tr w:rsidR="00D77909" w:rsidRPr="00D77909" w14:paraId="75DBEE2F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2383B1D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lastRenderedPageBreak/>
              <w:t>Jordan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0E49910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99.73(76.25,133.70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374E1EF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6.11(4.67,8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B07175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A17391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202.07(153.99,270.57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17F7564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5.56(4.24,7.4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6B5602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7736456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02.63(77.83,134.62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78126C9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36(-0.40,-0.33)</w:t>
            </w:r>
          </w:p>
        </w:tc>
      </w:tr>
      <w:tr w:rsidR="00D77909" w:rsidRPr="00D77909" w14:paraId="1B6C2AA2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114D767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Kazakhstan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63C7652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740.71(571.69,1004.44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7380C83B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4.25(11.00,19.3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E8E86A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CD195C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761.95(570.89,1030.17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7F6CDC7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4.04(10.52,18.9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E51EEB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78407CBB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2.87(-10.94,18.47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5CFE1B5A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05(-0.08,-0.02)</w:t>
            </w:r>
          </w:p>
        </w:tc>
      </w:tr>
      <w:tr w:rsidR="00D77909" w:rsidRPr="00D77909" w14:paraId="659B5F72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1FAC41A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Keny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2E5F4B0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694.87(1278.07,2255.68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18CD4D1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5.17(11.44,20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71247A4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353167A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2703.62(2051.75,3599.30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15920D2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4.48(10.99,19.2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F0E776B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090801D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59.52(55.69,63.43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33B50E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11(-0.15,-0.06)</w:t>
            </w:r>
          </w:p>
        </w:tc>
      </w:tr>
      <w:tr w:rsidR="00D77909" w:rsidRPr="00D77909" w14:paraId="6F1EE5E2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14A974BB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Kiribati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43EFD504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4.06(3.02,5.46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62CBE54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3.74(10.24,18.4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328959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06FE7FF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5.38(4.00,7.20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6C7F171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2.81(9.51,17.1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2A5C5B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0C9DE65B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32.69(15.27,54.02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209AD66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16(-0.20,-0.11)</w:t>
            </w:r>
          </w:p>
        </w:tc>
      </w:tr>
      <w:tr w:rsidR="00D77909" w:rsidRPr="00D77909" w14:paraId="74392D2F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0F65F41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Kuwait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555283F4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28.41(21.48,38.06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599D00C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5.13(3.88,6.8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734BE84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D7DCC6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39.84(30.35,52.45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1E18892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4.71(3.59,6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E536EC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51CE4DB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40.22(23.01,59.68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72885BD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23(-0.25,-0.22)</w:t>
            </w:r>
          </w:p>
        </w:tc>
      </w:tr>
      <w:tr w:rsidR="00D77909" w:rsidRPr="00D77909" w14:paraId="3B57339B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508766A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Kyrgyzstan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757AC56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239.62(181.62,322.13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01F3CFF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4.28(10.83,19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17F198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0402B96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321.80(245.73,427.77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77900DE3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4.15(10.80,18.8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C71AA3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5F9CE46A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34.29(17.11,56.07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20F392E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0.02(-0.02,0.07)</w:t>
            </w:r>
          </w:p>
        </w:tc>
      </w:tr>
      <w:tr w:rsidR="00D77909" w:rsidRPr="00D77909" w14:paraId="46AF0813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1B63A80A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Lao People's Democratic Republic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59323C3B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287.39(215.57,393.27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773D90E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5.59(11.70,21.3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FECD63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0BE2F63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318.05(236.27,427.17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1D0B731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3.85(10.29,18.6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B4B298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6D84D04B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0.67(-4.74,27.86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B37CC8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45(-0.48,-0.41)</w:t>
            </w:r>
          </w:p>
        </w:tc>
      </w:tr>
      <w:tr w:rsidR="00D77909" w:rsidRPr="00D77909" w14:paraId="0EBA672D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43D5AC5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Latvi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7741BE4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83.96(64.29,112.48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302E865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4.76(11.30,19.7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3E550F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0F5FC98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41.96(32.17,56.24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68C329EA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4.13(10.83,18.9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22BE91A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099A3DE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50.02(-57.18,-42.65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7D46586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01(-0.06,0.05)</w:t>
            </w:r>
          </w:p>
        </w:tc>
      </w:tr>
      <w:tr w:rsidR="00D77909" w:rsidRPr="00D77909" w14:paraId="3E993E24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2014D14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Lebanon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59ADB03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63.53(48.34,85.08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774F026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6.07(4.62,8.1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D1B247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0553ED4A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69.25(52.47,91.41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7FC2D87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5.42(4.11,7.1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0F844D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7F76020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9.01(-5.51,22.65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6D38FEF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35(-0.37,-0.32)</w:t>
            </w:r>
          </w:p>
        </w:tc>
      </w:tr>
      <w:tr w:rsidR="00D77909" w:rsidRPr="00D77909" w14:paraId="08471549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17F1B5C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Lesotho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2ED7972B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18.34(87.90,163.79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1FCF1A7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7.34(12.88,23.9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737633B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2E6AF04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07.22(77.35,145.67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76D50B7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7.01(12.27,23.1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62593F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4AAB674A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9.39(-20.10,2.89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2CA670E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02(-0.05,0.01)</w:t>
            </w:r>
          </w:p>
        </w:tc>
      </w:tr>
      <w:tr w:rsidR="00D77909" w:rsidRPr="00D77909" w14:paraId="7F0D2B27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2A08353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Liberi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17ED379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71.68(126.79,230.79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027AB52A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5.19(11.22,20.4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884B1C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5A5B90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297.40(223.48,404.51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51B80AD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3.61(10.22,18.5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C840CDB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10EDFCF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73.23(50.58,99.20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50F17B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32(-0.36,-0.29)</w:t>
            </w:r>
          </w:p>
        </w:tc>
      </w:tr>
      <w:tr w:rsidR="00D77909" w:rsidRPr="00D77909" w14:paraId="3F6C510F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373D846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Liby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4E0D72C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17.96(89.32,157.00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74F8424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6.51(4.93,8.6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314B5A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7C88AEB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86.11(65.65,116.32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22A46CF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5.77(4.40,7.8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8F6082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31A32BF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27.01(-35.10,-18.31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5BD96E6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46(-0.49,-0.42)</w:t>
            </w:r>
          </w:p>
        </w:tc>
      </w:tr>
      <w:tr w:rsidR="00D77909" w:rsidRPr="00D77909" w14:paraId="447C98F7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396E93C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Lithuani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6227FF4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19.65(91.06,155.22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3379134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4.40(10.96,18.6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6E60F8B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02EF258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57.70(44.02,76.37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2B7FAAA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4.15(10.79,18.7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BC3614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7177B4A3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51.78(-57.60,-44.43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859B4D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0.04(-0.04,0.12)</w:t>
            </w:r>
          </w:p>
        </w:tc>
      </w:tr>
      <w:tr w:rsidR="00D77909" w:rsidRPr="00D77909" w14:paraId="340571DF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7B05204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Luxembourg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0EB4613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9.87(7.63,12.84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39026CF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4.93(11.54,19.4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D1A645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887608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4.37(11.16,18.83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2C8FD4F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4.20(11.02,18.6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4EAF0F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642ADB4A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45.69(29.01,67.11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5B2BA27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18(-0.20,-0.15)</w:t>
            </w:r>
          </w:p>
        </w:tc>
      </w:tr>
      <w:tr w:rsidR="00D77909" w:rsidRPr="00D77909" w14:paraId="0582971F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4FEE576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Madagascar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059BA04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823.79(619.04,1121.25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3E615EF3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5.10(11.35,20.5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88453D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479218FB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699.77(1279.08,2295.21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4AD52AE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4.49(10.90,19.5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EDBB1F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7D47269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06.34(79.33,140.03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2DA09BB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15(-0.18,-0.13)</w:t>
            </w:r>
          </w:p>
        </w:tc>
      </w:tr>
      <w:tr w:rsidR="00D77909" w:rsidRPr="00D77909" w14:paraId="517F649D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7DEC395B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Malawi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6A6141A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794.47(579.50,1098.74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301FBB2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7.46(12.74,24.1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C5B455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481199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284.38(942.50,1746.17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47BE912A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5.81(11.60,21.4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4D3C8A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7BC5AB0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61.66(39.35,84.44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693FD94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31(-0.36,-0.25)</w:t>
            </w:r>
          </w:p>
        </w:tc>
      </w:tr>
      <w:tr w:rsidR="00D77909" w:rsidRPr="00D77909" w14:paraId="4276AF75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1F43C37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Malaysi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05AF4DD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685.44(518.84,912.29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3149996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0.43(7.89,13.8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F8FDB83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7CE5268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702.29(536.79,921.66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7E03DF4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9.22(7.05,12.1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599D00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28CF8F84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2.46(-8.19,17.02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3DC17A1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45(-0.50,-0.40)</w:t>
            </w:r>
          </w:p>
        </w:tc>
      </w:tr>
      <w:tr w:rsidR="00D77909" w:rsidRPr="00D77909" w14:paraId="643BA0BE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5E35FE2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Maldives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5865336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2.49(9.31,16.62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3D70F61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1.89(8.87,15.8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19CBE3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53B491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9.54(7.28,12.65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2E6F8E6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9.53(7.27,12.6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8B8101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184D2A8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23.61(-34.38,-12.30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63663CE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70(-0.80,-0.61)</w:t>
            </w:r>
          </w:p>
        </w:tc>
      </w:tr>
      <w:tr w:rsidR="00D77909" w:rsidRPr="00D77909" w14:paraId="354ADB9A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5E927AA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Mali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34784C8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639.81(468.50,853.74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061BEA0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5.49(11.34,20.6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7EDB70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75927E7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717.20(1253.53,2314.58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100BC5F3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4.83(10.83,20.0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EB5BFD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0D8D564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68.39(134.86,206.32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02348E7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15(-0.15,-0.14)</w:t>
            </w:r>
          </w:p>
        </w:tc>
      </w:tr>
      <w:tr w:rsidR="00D77909" w:rsidRPr="00D77909" w14:paraId="71B9A65C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13D7716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Malt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4B26275A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2.30(9.46,15.91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11C0849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4.05(10.81,18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1AC1124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11A5BF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8.92(6.90,11.71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4B46A39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3.93(10.77,18.3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FFEACA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1833340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27.48(-37.19,-17.53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7F5EC50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00(-0.02,0.01)</w:t>
            </w:r>
          </w:p>
        </w:tc>
      </w:tr>
      <w:tr w:rsidR="00D77909" w:rsidRPr="00D77909" w14:paraId="2C1E728E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7A300B5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Marshall Islands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202FBC1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2.72(2.02,3.67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624F436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2.38(9.21,16.7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5D89A3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1A1B9E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2.09(1.55,2.86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24659F0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2.00(8.85,16.3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99357D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549CB934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22.93(-32.63,-10.80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B79D64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09(-0.13,-0.05)</w:t>
            </w:r>
          </w:p>
        </w:tc>
      </w:tr>
      <w:tr w:rsidR="00D77909" w:rsidRPr="00D77909" w14:paraId="11FDF71D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271D88BB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Mauritani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33132AE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26.07(93.32,169.71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01629A6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3.64(10.10,18.3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EC9D56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00DB46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228.26(170.64,310.98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08CEB7C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2.32(9.21,16.7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D6BFC8A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32C43863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81.06(57.69,107.35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2CB40A5A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27(-0.31,-0.24)</w:t>
            </w:r>
          </w:p>
        </w:tc>
      </w:tr>
      <w:tr w:rsidR="00D77909" w:rsidRPr="00D77909" w14:paraId="568714CD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56FDD3E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Mauritius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62B6F984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33.98(26.01,44.70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208F2A6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0.30(7.88,13.5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F5B598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E86B09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9.80(14.85,26.54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70325AB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9.54(7.16,12.8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6CE021B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38339C8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41.74(-48.75,-33.12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2F07BA6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31(-0.35,-0.28)</w:t>
            </w:r>
          </w:p>
        </w:tc>
      </w:tr>
      <w:tr w:rsidR="00D77909" w:rsidRPr="00D77909" w14:paraId="44E37DAA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1735E154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lastRenderedPageBreak/>
              <w:t>Mexico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091219BA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3252.56(2502.87,4260.19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1671AF9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9.73(7.49,12.7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26AF8F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7CDE214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2830.90(2193.23,3755.58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70AE885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8.83(6.84,11.7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2B04CD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70809D9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12.96(-16.00,-9.83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12B4ADB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25(-0.29,-0.22)</w:t>
            </w:r>
          </w:p>
        </w:tc>
      </w:tr>
      <w:tr w:rsidR="00D77909" w:rsidRPr="00D77909" w14:paraId="33991B36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6658AEE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Micronesia (Federated States of)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733A02EB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5.52(4.12,7.51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138EE404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2.02(8.96,16.3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BCE1DA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D53A1D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3.54(2.59,4.66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6C73EAB3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1.58(8.47,15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5FFC71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3084C2B3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35.82(-43.15,-26.97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702E199A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14(-0.15,-0.13)</w:t>
            </w:r>
          </w:p>
        </w:tc>
      </w:tr>
      <w:tr w:rsidR="00D77909" w:rsidRPr="00D77909" w14:paraId="29A71E80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13B5C09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Monaco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3EAAD9EB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0.49(0.38,0.64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3B76DD8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3.94(10.74,18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A1D064A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6872FF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0.74(0.57,0.98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2B479323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4.86(11.51,19.7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3E463FA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1BDC6BDA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50.54(33.27,72.48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722251C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0.18(0.17,0.20)</w:t>
            </w:r>
          </w:p>
        </w:tc>
      </w:tr>
      <w:tr w:rsidR="00D77909" w:rsidRPr="00D77909" w14:paraId="4E6A7B30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0B49CFC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Mongoli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29B4860B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53.39(115.59,204.97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0D8726C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7.04(12.84,22.7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4E80893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49DA62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76.80(133.25,237.82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4EFCDDB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6.27(12.26,21.8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5D2BFB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1111FAEB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5.26(2.34,32.85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79D3D39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09(-0.15,-0.03)</w:t>
            </w:r>
          </w:p>
        </w:tc>
      </w:tr>
      <w:tr w:rsidR="00D77909" w:rsidRPr="00D77909" w14:paraId="6A01D31D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6604C72A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Montenegro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6059713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5.75(12.16,20.86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62595ED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9.74(7.53,12.9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99739D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993A72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1.33(8.68,15.08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107F80A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0.17(7.79,13.5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67703C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1ED78D0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28.03(-36.50,-18.71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4E49384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0.09(0.07,0.11)</w:t>
            </w:r>
          </w:p>
        </w:tc>
      </w:tr>
      <w:tr w:rsidR="00D77909" w:rsidRPr="00D77909" w14:paraId="149EE0BF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630CE403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Morocco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0094373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705.27(533.88,944.25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5115D5B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7.21(5.46,9.6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DB4F74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27EE7E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632.84(476.75,854.30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49949BC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6.46(4.87,8.7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52A21D3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1C607C63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10.27(-20.92,3.77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3C90A88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27(-0.30,-0.24)</w:t>
            </w:r>
          </w:p>
        </w:tc>
      </w:tr>
      <w:tr w:rsidR="00D77909" w:rsidRPr="00D77909" w14:paraId="61695F88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2E20C9B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Mozambique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3AE75283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061.87(781.29,1436.73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57554E0B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7.12(12.59,23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E9FEFC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8BDD7AB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2350.54(1739.09,3152.81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06078E1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6.48(12.19,22.1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AE1FEE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7AFE1214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21.36(88.83,153.77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000881D4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09(-0.12,-0.07)</w:t>
            </w:r>
          </w:p>
        </w:tc>
      </w:tr>
      <w:tr w:rsidR="00D77909" w:rsidRPr="00D77909" w14:paraId="78B9EB8A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2282C31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Myanmar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0D842DCB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2129.15(1579.78,2832.26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22DD7AB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4.41(10.69,19.1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5B8D01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E14AD0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985.24(1491.22,2682.76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3A3E736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2.71(9.55,17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8DE276A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4D9ABDB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6.76(-19.21,8.15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446BDAE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47(-0.50,-0.45)</w:t>
            </w:r>
          </w:p>
        </w:tc>
      </w:tr>
      <w:tr w:rsidR="00D77909" w:rsidRPr="00D77909" w14:paraId="0B8A64BF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0F8E179B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Namibi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592C3C3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89.44(66.53,120.72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110E2E6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4.89(11.07,20.1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8179A0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C7E0D7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14.58(84.77,155.35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3AD743C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3.88(10.27,18.8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F510AE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131B39C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28.12(12.68,46.99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6851BDB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23(-0.26,-0.21)</w:t>
            </w:r>
          </w:p>
        </w:tc>
      </w:tr>
      <w:tr w:rsidR="00D77909" w:rsidRPr="00D77909" w14:paraId="5B4B9633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5747B21A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Nauru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74886A8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0.53(0.40,0.71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306CC4F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2.55(9.36,16.7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7CE246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1A57855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0.48(0.35,0.64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2AA3597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1.95(8.75,16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7ABCB33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749F3A5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10.27(-20.59,2.12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B8F15F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17(-0.22,-0.12)</w:t>
            </w:r>
          </w:p>
        </w:tc>
      </w:tr>
      <w:tr w:rsidR="00D77909" w:rsidRPr="00D77909" w14:paraId="4CA30290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7DCE161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Nepal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6631677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107.95(846.22,1481.21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105AF94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3.15(10.04,17.5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D18EED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109022E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092.66(832.71,1477.26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0497952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1.84(9.02,16.0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64159C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541DD6A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1.38(-14.01,13.81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7C0705B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31(-0.33,-0.29)</w:t>
            </w:r>
          </w:p>
        </w:tc>
      </w:tr>
      <w:tr w:rsidR="00D77909" w:rsidRPr="00D77909" w14:paraId="3D6B96C7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24A62E4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Netherlands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164AE73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467.36(368.91,603.81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5295C98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7.15(13.54,22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7612CF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4607C3C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455.29(347.09,599.71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32EF337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6.98(12.94,22.3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D9530B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7F7AE54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2.58(-15.47,10.02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28BB886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01(-0.08,0.07)</w:t>
            </w:r>
          </w:p>
        </w:tc>
      </w:tr>
      <w:tr w:rsidR="00D77909" w:rsidRPr="00D77909" w14:paraId="5D7CE3C0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63842A34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New Zealand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60540BE4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84.22(143.56,239.03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1359257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23.02(17.94,29.8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DFEEE7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180F39D4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231.66(180.42,304.32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1B2A3164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23.60(18.38,31.0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CB585B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1AD7CD1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25.76(13.98,37.91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63E4D99A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0.06(0.04,0.08)</w:t>
            </w:r>
          </w:p>
        </w:tc>
      </w:tr>
      <w:tr w:rsidR="00D77909" w:rsidRPr="00D77909" w14:paraId="584CF521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1B3A31CA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Nicaragu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2294E19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65.02(125.55,219.46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449EEAB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9.06(6.89,12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FA05E2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648E3EB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61.87(122.85,216.19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155CA1D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8.17(6.20,10.9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DB9651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6C66D3E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1.91(-13.63,12.87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3FDB3A0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32(-0.35,-0.30)</w:t>
            </w:r>
          </w:p>
        </w:tc>
      </w:tr>
      <w:tr w:rsidR="00D77909" w:rsidRPr="00D77909" w14:paraId="5AD5E685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1B64D8B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Niger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06DBBE2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621.06(460.05,826.78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3719A7F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5.29(11.32,20.3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E4CABFA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0E6E9773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865.24(1365.98,2520.77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43B4D38B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4.61(10.70,19.7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B24614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0DB3A15B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200.33(162.36,244.37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3F41D003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19(-0.20,-0.17)</w:t>
            </w:r>
          </w:p>
        </w:tc>
      </w:tr>
      <w:tr w:rsidR="00D77909" w:rsidRPr="00D77909" w14:paraId="080D533E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5AF95794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Nigeri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2AA1ABB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5961.25(4535.91,7992.18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1746963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5.24(11.59,20.4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9FD1E3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4E7DB95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4368.45(10879.28,19122.50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483D0F4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4.14(10.71,18.8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97F351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50246C3A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41.03(134.19,147.53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2058C1B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18(-0.20,-0.15)</w:t>
            </w:r>
          </w:p>
        </w:tc>
      </w:tr>
      <w:tr w:rsidR="00D77909" w:rsidRPr="00D77909" w14:paraId="6CD0928D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023F345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Niue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4DC8882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0.08(0.06,0.11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211C657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9.83(7.32,13.1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96D452B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00372A3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0.04(0.03,0.05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2F51C643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9.31(7.10,12.3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F2FB32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13F8F5E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54.54(-60.19,-46.32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50FF4A4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14(-0.22,-0.06)</w:t>
            </w:r>
          </w:p>
        </w:tc>
      </w:tr>
      <w:tr w:rsidR="00D77909" w:rsidRPr="00D77909" w14:paraId="5228E679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18931D7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North Macedoni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5EDF1E6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55.36(42.29,74.00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309E0EAA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0.51(8.03,14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AA560E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7583734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34.75(26.92,44.91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4EE96FA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0.61(8.22,13.7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C6E7C24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659D5CA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37.22(-44.20,-28.19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60F92C64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0.02(-0.02,0.05)</w:t>
            </w:r>
          </w:p>
        </w:tc>
      </w:tr>
      <w:tr w:rsidR="00D77909" w:rsidRPr="00D77909" w14:paraId="54C38823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061E8A4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Northern Mariana Islands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5CAA680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.14(0.86,1.50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1064D56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9.35(7.08,12.3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75B2DC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4FF8EE7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0.97(0.73,1.28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1BE0E84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8.59(6.47,11.3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E3CBE1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1B557CA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14.93(-27.08,-1.96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399CF08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23(-0.28,-0.18)</w:t>
            </w:r>
          </w:p>
        </w:tc>
      </w:tr>
      <w:tr w:rsidR="00D77909" w:rsidRPr="00D77909" w14:paraId="1136D930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6C4A898B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Norway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028B89B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86.86(68.67,111.24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3E2FF56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0.88(8.60,13.9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0E60673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39243B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00.44(79.95,129.66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3D3BB5F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0.87(8.65,14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6BFB3D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73624DE3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5.64(11.10,20.85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D52EC1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0.11(0.06,0.17)</w:t>
            </w:r>
          </w:p>
        </w:tc>
      </w:tr>
      <w:tr w:rsidR="00D77909" w:rsidRPr="00D77909" w14:paraId="10EA7913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0036C2D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Oman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4FDD284A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55.08(41.71,72.76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725F809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6.55(4.96,8.6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4D503A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0AFB40E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72.04(55.50,95.51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63F54F6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5.89(4.54,7.8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4F3334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1103DC8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30.78(15.37,50.77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5C2EF7E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24(-0.28,-0.19)</w:t>
            </w:r>
          </w:p>
        </w:tc>
      </w:tr>
      <w:tr w:rsidR="00D77909" w:rsidRPr="00D77909" w14:paraId="5DCB3F85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0E337AF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Pakistan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6800030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7004.01(5208.88,9407.39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63812C6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4.22(10.58,19.1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D92990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C069C2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1718.70(8881.13,15451.45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14A17DE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3.72(10.39,18.0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268CD4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59990BD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67.31(52.67,81.30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5F691804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08(-0.11,-0.05)</w:t>
            </w:r>
          </w:p>
        </w:tc>
      </w:tr>
      <w:tr w:rsidR="00D77909" w:rsidRPr="00D77909" w14:paraId="354CF10A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5950CB0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Palau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0B88983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0.47(0.35,0.64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124542D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0.36(7.74,14.0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620F99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A12AE2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0.32(0.24,0.44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79B0DC4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9.81(7.32,13.3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0FF40C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2B65A42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32.26(-41.09,-21.79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7557686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21(-0.24,-0.18)</w:t>
            </w:r>
          </w:p>
        </w:tc>
      </w:tr>
      <w:tr w:rsidR="00D77909" w:rsidRPr="00D77909" w14:paraId="12093FC5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63C7DA5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lastRenderedPageBreak/>
              <w:t>Palestine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050FD69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59.48(45.08,79.27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4BA7D49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6.14(4.66,8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093831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619DCB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06.19(80.30,142.10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1934D82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5.69(4.30,7.6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B564C8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58C1CB0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78.52(58.33,102.14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D95AC8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23(-0.25,-0.21)</w:t>
            </w:r>
          </w:p>
        </w:tc>
      </w:tr>
      <w:tr w:rsidR="00D77909" w:rsidRPr="00D77909" w14:paraId="2D09D425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07E011E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Panam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3A1C952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70.45(54.55,96.71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7591D94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8.45(6.54,11.6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749147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49A20DF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89.22(68.67,118.53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68FD96C3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7.74(5.95,10.2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38DAA3A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4CC868C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26.64(11.04,42.30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3F68A83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22(-0.25,-0.20)</w:t>
            </w:r>
          </w:p>
        </w:tc>
      </w:tr>
      <w:tr w:rsidR="00D77909" w:rsidRPr="00D77909" w14:paraId="123DF2FF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6D1C4F94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Papua New Guine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7225CD2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206.00(154.11,274.75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2F3D7DF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2.12(9.06,16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516F46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CAAF4A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472.01(348.61,628.78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057961D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2.05(8.90,16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CAB82D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7AC871F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29.13(97.84,169.23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76C8D91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0.00(-0.01,0.02)</w:t>
            </w:r>
          </w:p>
        </w:tc>
      </w:tr>
      <w:tr w:rsidR="00D77909" w:rsidRPr="00D77909" w14:paraId="4D8105DD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6D9FE2C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Paraguay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29CC94D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52.37(115.03,202.10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2877935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9.13(6.89,12.1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E5D2FA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7F9DD7B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69.49(131.04,225.05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37B279E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8.44(6.53,11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4FC1C1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66CE718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1.24(-3.07,25.17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8E6135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20(-0.22,-0.18)</w:t>
            </w:r>
          </w:p>
        </w:tc>
      </w:tr>
      <w:tr w:rsidR="00D77909" w:rsidRPr="00D77909" w14:paraId="4B711358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69CAC28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Peru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2295ADA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805.16(613.16,1082.92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6334B09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9.70(7.39,13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768976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0284595B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788.25(601.55,1061.31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2A64A7F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8.26(6.31,11.1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28B7EA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6C869CB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2.10(-15.80,13.85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03360BD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59(-0.61,-0.56)</w:t>
            </w:r>
          </w:p>
        </w:tc>
      </w:tr>
      <w:tr w:rsidR="00D77909" w:rsidRPr="00D77909" w14:paraId="4C9BA839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4BFFE173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Philippines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3278D863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3097.40(2364.24,4115.84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61121F1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2.28(9.38,16.3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F406A83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542E84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3880.03(2986.53,5136.09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62D69B1A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1.41(8.78,15.1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E091913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1E13C59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25.27(22.65,28.45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778F397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28(-0.30,-0.26)</w:t>
            </w:r>
          </w:p>
        </w:tc>
      </w:tr>
      <w:tr w:rsidR="00D77909" w:rsidRPr="00D77909" w14:paraId="209CC9E6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0A917C6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Poland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0A5F6D1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009.06(781.19,1348.11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09E9D39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0.54(8.16,14.0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A68255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86C9B3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629.15(483.58,833.88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398BAAC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0.69(8.22,14.1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E2382AA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73587C9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37.65(-40.07,-34.97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24B0759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01(-0.15,0.13)</w:t>
            </w:r>
          </w:p>
        </w:tc>
      </w:tr>
      <w:tr w:rsidR="00D77909" w:rsidRPr="00D77909" w14:paraId="64372D9E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39FA496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Portugal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51DFE8B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284.80(219.57,375.32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15F0641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3.46(10.38,17.7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23CA07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AE5EF5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72.66(132.90,223.51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521AE5B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2.67(9.76,16.4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CEAAD63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020A930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39.38(-46.70,-32.24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6AB606F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21(-0.24,-0.17)</w:t>
            </w:r>
          </w:p>
        </w:tc>
      </w:tr>
      <w:tr w:rsidR="00D77909" w:rsidRPr="00D77909" w14:paraId="3BF99B22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33DDF41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Puerto Rico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64EA138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75.43(56.51,100.91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02FD42C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7.58(5.67,10.1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8F84A8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784FDC4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30.67(23.44,40.24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2AC2B2B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6.90(5.28,9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A4DDF9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68872234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59.34(-64.08,-53.52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2338253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33(-0.34,-0.31)</w:t>
            </w:r>
          </w:p>
        </w:tc>
      </w:tr>
      <w:tr w:rsidR="00D77909" w:rsidRPr="00D77909" w14:paraId="00F71A86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71C1387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Qatar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1CA1557A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7.42(5.69,9.83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7458EE2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5.93(4.55,7.8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2B631C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72A07BD4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26.49(20.17,36.00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11BB5A5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5.36(4.08,7.2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B86A6C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57B9304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257.12(214.03,315.98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767EFE8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29(-0.32,-0.25)</w:t>
            </w:r>
          </w:p>
        </w:tc>
      </w:tr>
      <w:tr w:rsidR="00D77909" w:rsidRPr="00D77909" w14:paraId="09C4C71C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22C130D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Republic of Kore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687C723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628.83(1283.00,2133.27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09377F5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4.32(11.28,18.7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11D016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40CC7DC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780.58(609.93,1019.72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00010FB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2.85(10.04,16.7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3C46E3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61C6120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52.08(-58.42,-44.37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06AF2FA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35(-0.40,-0.31)</w:t>
            </w:r>
          </w:p>
        </w:tc>
      </w:tr>
      <w:tr w:rsidR="00D77909" w:rsidRPr="00D77909" w14:paraId="60526984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5D1726A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Republic of Moldov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5C33D32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95.85(150.38,260.50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4B3949C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5.85(12.17,21.0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FCF33D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7B05EC24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79.62(59.69,105.10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2D41244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5.24(11.43,20.1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71993BB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6B4541E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59.35(-64.90,-53.88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5AFE140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0.01(-0.05,0.07)</w:t>
            </w:r>
          </w:p>
        </w:tc>
      </w:tr>
      <w:tr w:rsidR="00D77909" w:rsidRPr="00D77909" w14:paraId="61E1C539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54A6D02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Romani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1E8C7B4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607.55(465.53,822.23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0E61359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0.91(8.36,14.7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251DEE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9E1708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329.40(256.32,437.74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38A7BE3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0.94(8.52,14.5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63A356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521E907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45.78(-52.31,-37.88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799846D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0.04(0.01,0.06)</w:t>
            </w:r>
          </w:p>
        </w:tc>
      </w:tr>
      <w:tr w:rsidR="00D77909" w:rsidRPr="00D77909" w14:paraId="0A4A7CAD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2D57FAF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Russian Federation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2342C43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5809.45(4506.27,7662.26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536E7BE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6.74(12.99,22.0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094F5E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7DABAC8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4109.02(3175.04,5450.42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3E07E8E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5.76(12.18,20.9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07DCE3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055BE81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29.27(-31.05,-27.70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31E3C6B3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06(-0.10,-0.01)</w:t>
            </w:r>
          </w:p>
        </w:tc>
      </w:tr>
      <w:tr w:rsidR="00D77909" w:rsidRPr="00D77909" w14:paraId="56386C6A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669D9C7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Rwand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4787593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541.15(392.25,734.27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2E77703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5.95(11.56,21.6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719063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611093B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709.75(523.64,973.64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669C09A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4.28(10.54,19.5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B2C2B9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3891B984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31.16(15.38,53.80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4986DF7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40(-0.45,-0.36)</w:t>
            </w:r>
          </w:p>
        </w:tc>
      </w:tr>
      <w:tr w:rsidR="00D77909" w:rsidRPr="00D77909" w14:paraId="0408187F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4DA40C94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Saint Kitts and Nevis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29835D1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.41(1.06,1.88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2F96EE3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0.02(7.53,13.3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C3E341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096103F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0.89(0.68,1.19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69E2CC23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9.08(6.89,12.0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CBE42A4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6A0F64F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36.81(-45.20,-27.13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6BA069C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30(-0.34,-0.26)</w:t>
            </w:r>
          </w:p>
        </w:tc>
      </w:tr>
      <w:tr w:rsidR="00D77909" w:rsidRPr="00D77909" w14:paraId="000CFC06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45A0820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Saint Luci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39A806E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4.82(3.62,6.46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7E1CA72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9.36(7.02,12.5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C454C9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799863B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2.50(1.90,3.31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66367763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8.43(6.41,11.1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28F006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530E8D43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48.10(-53.72,-40.26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704E1F2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33(-0.37,-0.28)</w:t>
            </w:r>
          </w:p>
        </w:tc>
      </w:tr>
      <w:tr w:rsidR="00D77909" w:rsidRPr="00D77909" w14:paraId="40352792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0D2D2D2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Saint Vincent and the Grenadines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1929E2C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4.13(3.16,5.56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76ED908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0.05(7.70,13.5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2CD6C9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DCBA87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2.34(1.77,3.16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390A74E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9.40(7.10,12.6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133D16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1BF5568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43.18(-50.54,-36.04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2E063BE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20(-0.23,-0.16)</w:t>
            </w:r>
          </w:p>
        </w:tc>
      </w:tr>
      <w:tr w:rsidR="00D77909" w:rsidRPr="00D77909" w14:paraId="0F0FD4CC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523BE24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Samo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5E64C09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7.56(5.70,10.25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5A3E4CC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0.62(8.00,14.3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3147744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33020A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8.30(6.22,10.95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486276C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0.38(7.78,13.7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47443C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7B5A0B8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9.72(-4.65,26.43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487A18A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07(-0.09,-0.05)</w:t>
            </w:r>
          </w:p>
        </w:tc>
      </w:tr>
      <w:tr w:rsidR="00D77909" w:rsidRPr="00D77909" w14:paraId="20307E48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6D6356B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San Marino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1701DA8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0.54(0.42,0.70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3D29749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3.22(10.29,17.1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A6A8EE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4F85F9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0.57(0.44,0.74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277949C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2.94(9.94,16.7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3102A2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4E2E630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5.08(-7.08,17.71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649AC2C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09(-0.11,-0.08)</w:t>
            </w:r>
          </w:p>
        </w:tc>
      </w:tr>
      <w:tr w:rsidR="00D77909" w:rsidRPr="00D77909" w14:paraId="3A87F9A6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7F69460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Sao Tome and Principe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04B06B64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6.88(5.21,9.18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7F147DB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2.15(9.20,16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027E3F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56273B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8.76(6.56,12.03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4CFD472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1.25(8.43,15.4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B9ECA8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05CC7B7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27.22(10.82,44.33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0A8E5E3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21(-0.26,-0.16)</w:t>
            </w:r>
          </w:p>
        </w:tc>
      </w:tr>
      <w:tr w:rsidR="00D77909" w:rsidRPr="00D77909" w14:paraId="1C51210E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0D813A63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Saudi Arabi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31A99CB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446.45(340.54,593.14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52EDED8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6.81(5.20,9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CBE0DB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7221E04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437.95(333.46,585.94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18A4FA3A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5.79(4.41,7.7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C204A0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4DC4C8E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1.90(-13.62,12.97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15C485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58(-0.63,-0.54)</w:t>
            </w:r>
          </w:p>
        </w:tc>
      </w:tr>
      <w:tr w:rsidR="00D77909" w:rsidRPr="00D77909" w14:paraId="3B143A02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6F6DE6E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Senegal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6641384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505.89(370.08,686.41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6F19443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3.86(10.14,18.8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75B3AA4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41E569D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797.82(605.13,1082.05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191A22CB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2.54(9.51,17.0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AB5766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3E8B164B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57.71(39.05,78.59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78E317C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30(-0.32,-0.28)</w:t>
            </w:r>
          </w:p>
        </w:tc>
      </w:tr>
      <w:tr w:rsidR="00D77909" w:rsidRPr="00D77909" w14:paraId="3D5C9DB6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12023D5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lastRenderedPageBreak/>
              <w:t>Serbi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7AF8DC1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239.89(184.02,316.67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381F7CBA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1.06(8.48,14.6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B00AB7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3BF8B9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34.20(103.04,178.20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7659F32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0.11(7.76,13.4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3D1B87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4F9FA2E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44.06(-50.38,-35.67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3A39256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38(-0.42,-0.35)</w:t>
            </w:r>
          </w:p>
        </w:tc>
      </w:tr>
      <w:tr w:rsidR="00D77909" w:rsidRPr="00D77909" w14:paraId="7A429E4E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251B18E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Seychelles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1B97EC5B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2.55(1.94,3.36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2E5311A3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0.73(8.19,14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3D864F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FA748C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2.27(1.72,3.01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2F9EDDD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9.69(7.33,12.8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CB1771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3F3396F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10.94(-23.21,3.61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393325E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31(-0.36,-0.26)</w:t>
            </w:r>
          </w:p>
        </w:tc>
      </w:tr>
      <w:tr w:rsidR="00D77909" w:rsidRPr="00D77909" w14:paraId="12283C17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68C012CA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Sierra Leone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2B9DC45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278.58(208.77,385.05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5E82529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5.37(11.52,21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8A63C0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C5A7B1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515.34(383.35,692.20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2631F0D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4.41(10.72,19.3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4F016E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69AB96B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84.99(55.24,114.65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76C22C3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15(-0.17,-0.12)</w:t>
            </w:r>
          </w:p>
        </w:tc>
      </w:tr>
      <w:tr w:rsidR="00D77909" w:rsidRPr="00D77909" w14:paraId="641B48BA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2C95F1A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Singapore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0F658A5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85.73(65.98,112.74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4577DA5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3.20(10.16,17.3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1FFBC5B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AE9C1DA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05.98(81.60,139.24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24BEBD63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3.05(10.05,17.1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47435B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393E650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23.62(7.45,41.10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29B6C7CA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07(-0.11,-0.03)</w:t>
            </w:r>
          </w:p>
        </w:tc>
      </w:tr>
      <w:tr w:rsidR="00D77909" w:rsidRPr="00D77909" w14:paraId="4E469DD4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05C1F83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Slovaki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7D5B237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32.46(101.37,177.39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2C6DCC14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9.99(7.65,13.3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B3AE85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DF1347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87.15(66.60,115.54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59769CA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0.17(7.78,13.4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664DAB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562821E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34.21(-42.36,-24.18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5CA8AEC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0.09(0.06,0.12)</w:t>
            </w:r>
          </w:p>
        </w:tc>
      </w:tr>
      <w:tr w:rsidR="00D77909" w:rsidRPr="00D77909" w14:paraId="7B2DE192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0621A01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Sloveni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53065BA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37.76(29.36,49.00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35F8023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9.13(7.10,11.8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67905CB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BDFF71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28.61(22.18,37.76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0A18007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9.16(7.10,12.0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5D74CB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3FA7071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24.21(-33.12,-14.11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05C895F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01(-0.03,0.02)</w:t>
            </w:r>
          </w:p>
        </w:tc>
      </w:tr>
      <w:tr w:rsidR="00D77909" w:rsidRPr="00D77909" w14:paraId="6592A323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2A338AC3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Solomon Islands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165F23E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21.94(16.26,29.10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5AF0E5DA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4.09(10.45,18.6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6AEB7FB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7D50594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35.22(25.99,47.45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2243E01A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3.55(9.99,18.2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0F8F70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0A2A6AA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60.55(37.58,79.47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849E2E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15(-0.16,-0.13)</w:t>
            </w:r>
          </w:p>
        </w:tc>
      </w:tr>
      <w:tr w:rsidR="00D77909" w:rsidRPr="00D77909" w14:paraId="69213308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4589732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Somali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45132ED4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607.10(440.37,839.99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0BF8536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5.58(11.30,21.5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0A589B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799FFFE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665.98(1229.36,2263.84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0A29080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6.13(11.90,21.9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325B68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38D9406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74.42(137.31,216.77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0188689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0.08(0.03,0.14)</w:t>
            </w:r>
          </w:p>
        </w:tc>
      </w:tr>
      <w:tr w:rsidR="00D77909" w:rsidRPr="00D77909" w14:paraId="512C070A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39AFB35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South Afric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2480ECF3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2190.15(1622.67,2949.34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010EEAEA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6.09(11.92,21.6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456D52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023CBB6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2303.39(1738.43,3080.59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6EED0E4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5.15(11.43,20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74A9FEB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24E5B79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5.17(-0.13,10.61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BC0DEB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20(-0.22,-0.17)</w:t>
            </w:r>
          </w:p>
        </w:tc>
      </w:tr>
      <w:tr w:rsidR="00D77909" w:rsidRPr="00D77909" w14:paraId="2951078C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2116E333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South Sudan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0616E9D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384.63(288.59,519.36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38153CB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4.66(11.00,19.7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1C7E68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0CE3373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602.88(448.63,817.83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03C9E39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4.04(10.45,19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32DE56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42C7C6A4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56.74(37.89,82.59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051C4A0A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16(-0.18,-0.14)</w:t>
            </w:r>
          </w:p>
        </w:tc>
      </w:tr>
      <w:tr w:rsidR="00D77909" w:rsidRPr="00D77909" w14:paraId="19A1A992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249B5C4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Spain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772EEDA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659.17(531.84,809.42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5E5FD07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8.41(6.79,10.3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CCC88D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DAAA1BB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533.92(414.87,690.18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460B65EA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8.24(6.40,10.6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E5199E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5B89E8D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19.00(-31.26,-7.22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54B75E1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0.06(-0.04,0.15)</w:t>
            </w:r>
          </w:p>
        </w:tc>
      </w:tr>
      <w:tr w:rsidR="00D77909" w:rsidRPr="00D77909" w14:paraId="6B956CD7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69F2FA43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Sri Lank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2977CD5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573.82(437.28,772.27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740D0C6B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0.37(7.90,13.9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3A25D3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76DE894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463.64(360.46,612.00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52464103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9.08(7.06,11.9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C38FB9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6119829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19.20(-29.34,-7.27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2AB48D1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49(-0.51,-0.47)</w:t>
            </w:r>
          </w:p>
        </w:tc>
      </w:tr>
      <w:tr w:rsidR="00D77909" w:rsidRPr="00D77909" w14:paraId="12424926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5E7D6AD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Sudan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0C799CB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696.66(518.26,945.61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307EF38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7.83(5.83,10.6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152297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180E5BE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181.95(898.48,1594.60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79E88F4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7.12(5.42,9.6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9CE436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28FCBCBB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69.66(50.27,95.26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02E1248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29(-0.31,-0.27)</w:t>
            </w:r>
          </w:p>
        </w:tc>
      </w:tr>
      <w:tr w:rsidR="00D77909" w:rsidRPr="00D77909" w14:paraId="2C29BFEE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13FCF9F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Suriname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6B0D79C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3.83(10.27,18.26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7F0692D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0.61(7.88,14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A3C85E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EE96DCB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3.89(10.40,18.94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1C25E92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9.70(7.26,13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56E3FE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2197613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0.47(-12.96,14.36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4779F14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28(-0.32,-0.24)</w:t>
            </w:r>
          </w:p>
        </w:tc>
      </w:tr>
      <w:tr w:rsidR="00D77909" w:rsidRPr="00D77909" w14:paraId="4376340D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58B4DB7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Sweden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2D541B14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47.59(114.97,191.66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0E9FA69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9.56(7.44,12.4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DC7681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05F03343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75.65(136.10,228.32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6AEB581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9.65(7.48,12.5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19E965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1BFB2FF3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9.01(6.32,33.22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0E6B3FAB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02(-0.09,0.04)</w:t>
            </w:r>
          </w:p>
        </w:tc>
      </w:tr>
      <w:tr w:rsidR="00D77909" w:rsidRPr="00D77909" w14:paraId="56456895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28B7A1A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Switzerland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27C14FB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73.03(132.58,231.46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3E1C2DB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4.97(11.47,20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A11D61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794DF9D4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97.80(150.88,257.52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3F7627F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4.84(11.32,19.3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2E6E7A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5F518D64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4.31(1.25,29.53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56AA171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05(-0.10,0.01)</w:t>
            </w:r>
          </w:p>
        </w:tc>
      </w:tr>
      <w:tr w:rsidR="00D77909" w:rsidRPr="00D77909" w14:paraId="1429FB09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3FCA0D0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Syrian Arab Republic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456354E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390.92(296.54,522.94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0EBE2AE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6.60(5.01,8.8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08147E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AB003D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210.99(161.98,282.00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7D8F4AC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5.76(4.42,7.7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D34BD0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6B44EF23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46.03(-52.43,-36.94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4E970F1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47(-0.49,-0.45)</w:t>
            </w:r>
          </w:p>
        </w:tc>
      </w:tr>
      <w:tr w:rsidR="00D77909" w:rsidRPr="00D77909" w14:paraId="163BF245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2990456A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Taiwan (Province of China)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1EC3AF6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406.18(312.48,537.84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542BD4B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7.37(5.67,9.7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08D087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D8B753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92.67(147.19,259.89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5A1D3FC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6.54(5.00,8.8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F23E1D3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0E9B282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52.57(-57.91,-45.37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71604B7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32(-0.36,-0.27)</w:t>
            </w:r>
          </w:p>
        </w:tc>
      </w:tr>
      <w:tr w:rsidR="00D77909" w:rsidRPr="00D77909" w14:paraId="4DFA4B0A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14C9F30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Tajikistan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227DCCC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353.71(272.86,461.86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4F24E73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5.23(11.75,19.8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5C6564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4E80DC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557.57(423.14,732.45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4566338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5.56(11.81,20.4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CD4D6BA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0C3E9F5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57.64(36.99,81.44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5973E3E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0.12(0.08,0.16)</w:t>
            </w:r>
          </w:p>
        </w:tc>
      </w:tr>
      <w:tr w:rsidR="00D77909" w:rsidRPr="00D77909" w14:paraId="65246FBA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161D94BA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Thailand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07DF721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793.73(1354.89,2406.35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2228EA5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0.64(8.04,14.2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6B313D4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F0C680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904.48(685.93,1190.76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49FFE7B4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9.26(7.02,12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968B45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40DB402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49.58(-56.45,-42.45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3639DEC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51(-0.55,-0.47)</w:t>
            </w:r>
          </w:p>
        </w:tc>
      </w:tr>
      <w:tr w:rsidR="00D77909" w:rsidRPr="00D77909" w14:paraId="60E99648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41DF20F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Timor-Leste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27FF866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46.63(34.70,63.13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10D3265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4.02(10.43,18.9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F73593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732328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65.41(49.58,88.03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3BC92A94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2.56(9.52,16.9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F7338D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7257ADF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40.27(22.71,61.18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28B91F1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50(-0.55,-0.44)</w:t>
            </w:r>
          </w:p>
        </w:tc>
      </w:tr>
      <w:tr w:rsidR="00D77909" w:rsidRPr="00D77909" w14:paraId="1C47EB06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7C373074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Togo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6C4ACC5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258.49(188.26,351.91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0C8E561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4.67(10.68,19.9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B8874A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4CF050D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453.46(331.02,630.87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3A5ADD1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3.70(10.00,19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AE18F8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4A4C20C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75.43(48.97,103.83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65918FD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21(-0.24,-0.19)</w:t>
            </w:r>
          </w:p>
        </w:tc>
      </w:tr>
      <w:tr w:rsidR="00D77909" w:rsidRPr="00D77909" w14:paraId="3D1F6284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0E0FF65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Tokelau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1569FAB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0.07(0.05,0.09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1DC3FE2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0.92(8.26,14.3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2FAA09A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3EFD36A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0.04(0.03,0.05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028E6E7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9.82(7.28,13.4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D2FA2D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1787F2D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41.55(-49.53,-33.15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557D25C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31(-0.34,-0.27)</w:t>
            </w:r>
          </w:p>
        </w:tc>
      </w:tr>
      <w:tr w:rsidR="00D77909" w:rsidRPr="00D77909" w14:paraId="28092465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78133B44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lastRenderedPageBreak/>
              <w:t>Tong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14D58D54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4.00(3.06,5.48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5F9B791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9.58(7.31,13.1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A81AD04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0BD752B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3.62(2.78,4.87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5E8DDFCB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9.29(7.12,12.4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3CF655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4670428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9.49(-21.48,2.93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5BB41EA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08(-0.09,-0.07)</w:t>
            </w:r>
          </w:p>
        </w:tc>
      </w:tr>
      <w:tr w:rsidR="00D77909" w:rsidRPr="00D77909" w14:paraId="600F306B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01C5F8DB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Trinidad and Tobago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22E8ABF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39.39(29.68,51.78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53193A3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9.69(7.30,12.7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9DAE53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D97256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24.10(18.21,32.33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1A8388E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8.85(6.69,11.8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32822F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75D25324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38.81(-46.40,-29.26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20CC7E1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22(-0.25,-0.20)</w:t>
            </w:r>
          </w:p>
        </w:tc>
      </w:tr>
      <w:tr w:rsidR="00D77909" w:rsidRPr="00D77909" w14:paraId="1B925ACF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41C16BD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Tunisi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3451D67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81.88(137.58,244.80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429D6D2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5.86(4.43,7.8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C70FD1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05A9E3E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45.23(109.68,191.22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6198BD2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5.25(3.97,6.9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B9D6FC3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21D56994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20.15(-29.29,-6.76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3400F2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29(-0.30,-0.27)</w:t>
            </w:r>
          </w:p>
        </w:tc>
      </w:tr>
      <w:tr w:rsidR="00D77909" w:rsidRPr="00D77909" w14:paraId="41355145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58B2728B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Turkey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50E112F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205.41(919.89,1604.82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65A0763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5.88(4.49,7.8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7E45E4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F0156A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968.58(747.92,1269.16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2167345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5.23(4.04,6.8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F4FD37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046F1D6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19.65(-29.18,-7.13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35C77DE4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39(-0.49,-0.30)</w:t>
            </w:r>
          </w:p>
        </w:tc>
      </w:tr>
      <w:tr w:rsidR="00D77909" w:rsidRPr="00D77909" w14:paraId="12703B8A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357B9BC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Turkmenistan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62152293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231.56(175.17,306.17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5FDC3B1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5.43(11.67,20.4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ED3CB7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E3102C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233.13(176.70,308.80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7944336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5.30(11.59,20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874EF94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4917CFAA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0.68(-12.25,14.77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318690D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0.00(-0.04,0.05)</w:t>
            </w:r>
          </w:p>
        </w:tc>
      </w:tr>
      <w:tr w:rsidR="00D77909" w:rsidRPr="00D77909" w14:paraId="4C22E400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76A8DB0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Tuvalu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46E7505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0.43(0.31,0.58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3303023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2.29(9.00,16.7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5799AB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7530BC3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0.42(0.31,0.55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69B2499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1.14(8.38,14.7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7BF547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0218552A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2.78(-17.19,14.30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7A87F084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29(-0.33,-0.26)</w:t>
            </w:r>
          </w:p>
        </w:tc>
      </w:tr>
      <w:tr w:rsidR="00D77909" w:rsidRPr="00D77909" w14:paraId="26DB472C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7191C21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Ugand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7FCEFFDB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377.07(1004.73,1880.14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433A742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6.36(11.93,22.3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4872F9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413AC1BA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2972.55(2215.26,3916.05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0626C3A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4.99(11.17,19.7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82DAC2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2B3201A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15.86(89.02,148.73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387620F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35(-0.40,-0.31)</w:t>
            </w:r>
          </w:p>
        </w:tc>
      </w:tr>
      <w:tr w:rsidR="00D77909" w:rsidRPr="00D77909" w14:paraId="65ECF742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4546399A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Ukraine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321CA1E3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787.67(1372.67,2362.08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0F7B4C3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5.72(12.07,20.7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828CB0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000AF1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973.30(750.06,1309.04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5549FB5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5.34(11.82,20.6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23D223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4E563C0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45.56(-52.69,-37.96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5D4973D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0.16(0.02,0.30)</w:t>
            </w:r>
          </w:p>
        </w:tc>
      </w:tr>
      <w:tr w:rsidR="00D77909" w:rsidRPr="00D77909" w14:paraId="54AAA8E8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4ED6931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United Arab Emirates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18D6AE3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37.89(28.85,50.01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7EE5E59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6.43(4.89,8.4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4A5D6DA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793052EA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74.88(56.16,101.29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4DE9E68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5.59(4.19,7.5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13D84EA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5020BD8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97.64(74.99,123.27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312D60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28(-0.33,-0.22)</w:t>
            </w:r>
          </w:p>
        </w:tc>
      </w:tr>
      <w:tr w:rsidR="00D77909" w:rsidRPr="00D77909" w14:paraId="15064A8A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321EB39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United Kingdom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5EDD2DA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676.96(1332.92,2176.92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662D528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5.36(12.21,19.9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3C416B3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44A7D56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790.66(1425.96,2308.47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75B38EE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5.20(12.10,19.5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47F6CF3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27835F2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6.78(4.79,8.81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75E6097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02(-0.03,-0.01)</w:t>
            </w:r>
          </w:p>
        </w:tc>
      </w:tr>
      <w:tr w:rsidR="00D77909" w:rsidRPr="00D77909" w14:paraId="44C481C8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2D66530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United Republic of Tanzani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498CAEB4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836.25(1343.39,2487.62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351703D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5.21(11.12,20.6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EFAF76B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0CF29313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3545.21(2605.05,4728.62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5100F32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4.53(10.68,19.3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C7D024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52CE035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93.07(69.90,122.80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4463D3E3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15(-0.18,-0.13)</w:t>
            </w:r>
          </w:p>
        </w:tc>
      </w:tr>
      <w:tr w:rsidR="00D77909" w:rsidRPr="00D77909" w14:paraId="58425955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41B3B91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United States of Americ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26D05C4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2453.41(9831.20,16210.79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22700C9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22.27(17.58,28.9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F9FFB0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776E5D9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3109.18(10368.99,17202.00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600A259A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22.06(17.45,28.9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0516F93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4F31F9B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5.27(1.88,8.54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4B460533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05(-0.08,-0.03)</w:t>
            </w:r>
          </w:p>
        </w:tc>
      </w:tr>
      <w:tr w:rsidR="00D77909" w:rsidRPr="00D77909" w14:paraId="2BBE105D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0469E9A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United States Virgin Islands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6E34472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2.69(2.04,3.59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6699E36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8.42(6.40,11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8B5D09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210197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.03(0.79,1.37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2EAD66D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7.69(5.89,10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D4FD91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0B48390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61.72(-67.17,-56.18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6CC063B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28(-0.29,-0.28)</w:t>
            </w:r>
          </w:p>
        </w:tc>
      </w:tr>
      <w:tr w:rsidR="00D77909" w:rsidRPr="00D77909" w14:paraId="2C127843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3586922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Uruguay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06A0EDB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28.73(97.95,170.01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66CCEE6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5.73(11.97,20.7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EE3E77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832F96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02.65(78.62,136.03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06978B7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5.56(11.92,20.6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ECEF96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65439B3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20.26(-29.39,-9.45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6DA69E44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07(-0.08,-0.05)</w:t>
            </w:r>
          </w:p>
        </w:tc>
      </w:tr>
      <w:tr w:rsidR="00D77909" w:rsidRPr="00D77909" w14:paraId="2DEFCD6F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5B9C68F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Uzbekistan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1A74E37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310.26(989.21,1752.40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11481EF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5.31(11.56,20.4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6D9649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CF4D3CB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564.89(1189.67,2093.99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476DCB8B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5.51(11.79,20.7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A26613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0D6BA2D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9.43(6.22,36.36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7553E11B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0.04(-0.01,0.10)</w:t>
            </w:r>
          </w:p>
        </w:tc>
      </w:tr>
      <w:tr w:rsidR="00D77909" w:rsidRPr="00D77909" w14:paraId="4FB40A77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63A8E24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Vanuatu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60FDBE8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8.06(5.99,10.66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0182D06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1.84(8.79,15.6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281E254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1BD45B0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3.62(10.24,18.35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3CB3F3F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1.69(8.79,15.7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EA32E92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353E857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68.95(47.37,92.64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3A93B5D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03(-0.05,-0.01)</w:t>
            </w:r>
          </w:p>
        </w:tc>
      </w:tr>
      <w:tr w:rsidR="00D77909" w:rsidRPr="00D77909" w14:paraId="6F05E7CC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49025FC1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Venezuela (Bolivarian Republic of)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7B2057D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649.16(495.29,871.81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22D79094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9.15(6.98,12.2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2D248C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183E809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557.57(427.59,752.95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30D7DE3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8.42(6.46,11.3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475017A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77C69E2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14.11(-26.59,-0.93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9AF240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23(-0.27,-0.18)</w:t>
            </w:r>
          </w:p>
        </w:tc>
      </w:tr>
      <w:tr w:rsidR="00D77909" w:rsidRPr="00D77909" w14:paraId="4A5997C0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509A735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Viet Nam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5047E915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2760.79(2121.71,3687.77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71C5BCF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0.41(8.00,13.9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9EF56FA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7DE8896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2230.16(1696.46,2957.60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5CEC841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9.01(6.85,11.9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895603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15991EB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19.22(-29.44,-8.51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2E3BE1F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44(-0.49,-0.40)</w:t>
            </w:r>
          </w:p>
        </w:tc>
      </w:tr>
      <w:tr w:rsidR="00D77909" w:rsidRPr="00D77909" w14:paraId="439412E8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6A1F8FB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Yemen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57D9600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564.01(419.26,742.95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4946ED9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7.95(5.91,10.4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115F1BB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01E7630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023.08(763.71,1368.58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24CF0A6A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7.42(5.54,9.9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5CF5C8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6F1E681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81.39(57.81,106.07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7C8CE0A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16(-0.22,-0.11)</w:t>
            </w:r>
          </w:p>
        </w:tc>
      </w:tr>
      <w:tr w:rsidR="00D77909" w:rsidRPr="00D77909" w14:paraId="34883BE1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22A621D4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Zambi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5A6C89C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661.27(486.16,899.47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10EF316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7.61(12.95,23.9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346EB2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12B8DE04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332.54(962.02,1774.97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5929E99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6.11(11.63,21.4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7F2164D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5D4E4B6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01.51(76.65,128.62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FAFC0E8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-0.30(-0.34,-0.25)</w:t>
            </w:r>
          </w:p>
        </w:tc>
      </w:tr>
      <w:tr w:rsidR="00D77909" w:rsidRPr="00D77909" w14:paraId="58EDD8A3" w14:textId="77777777" w:rsidTr="00D77909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696DF809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Zimbabwe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3AD14E2E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794.06(590.40,1067.58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0AB11D8C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6.49(12.26,22.1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7C72760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E3E6B76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045.44(771.19,1396.71)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7BAD62AF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16.61(12.25,22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5AFC517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0328E464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31.66(11.89,51.11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52CE8C6B" w14:textId="77777777" w:rsidR="00D77909" w:rsidRPr="00D77909" w:rsidRDefault="00D77909" w:rsidP="00D77909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D77909">
              <w:rPr>
                <w:rFonts w:cs="Times New Roman"/>
                <w:kern w:val="0"/>
                <w:sz w:val="16"/>
                <w:szCs w:val="16"/>
                <w14:ligatures w14:val="none"/>
              </w:rPr>
              <w:t>0.14(0.08,0.19)</w:t>
            </w:r>
          </w:p>
        </w:tc>
      </w:tr>
    </w:tbl>
    <w:p w14:paraId="49EE6458" w14:textId="77777777" w:rsidR="00C9492C" w:rsidRDefault="00C9492C"/>
    <w:sectPr w:rsidR="00C9492C" w:rsidSect="00D77909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75C17F" w14:textId="77777777" w:rsidR="009A3881" w:rsidRDefault="009A3881" w:rsidP="00D77909">
      <w:r>
        <w:separator/>
      </w:r>
    </w:p>
  </w:endnote>
  <w:endnote w:type="continuationSeparator" w:id="0">
    <w:p w14:paraId="4E52A32F" w14:textId="77777777" w:rsidR="009A3881" w:rsidRDefault="009A3881" w:rsidP="00D779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1CB01D" w14:textId="77777777" w:rsidR="009A3881" w:rsidRDefault="009A3881" w:rsidP="00D77909">
      <w:r>
        <w:separator/>
      </w:r>
    </w:p>
  </w:footnote>
  <w:footnote w:type="continuationSeparator" w:id="0">
    <w:p w14:paraId="4DE8AFD7" w14:textId="77777777" w:rsidR="009A3881" w:rsidRDefault="009A3881" w:rsidP="00D779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BA8"/>
    <w:rsid w:val="0011287C"/>
    <w:rsid w:val="001D79CD"/>
    <w:rsid w:val="00245EE1"/>
    <w:rsid w:val="008B7BA8"/>
    <w:rsid w:val="009A3881"/>
    <w:rsid w:val="00C6564A"/>
    <w:rsid w:val="00C9492C"/>
    <w:rsid w:val="00CE1E26"/>
    <w:rsid w:val="00D77909"/>
    <w:rsid w:val="00E55E04"/>
    <w:rsid w:val="00EE7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FCA3FC8"/>
  <w14:defaultImageDpi w14:val="32767"/>
  <w15:chartTrackingRefBased/>
  <w15:docId w15:val="{2F14C0C9-EA05-4536-BE08-BC9CF215A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等线" w:hAnsi="Times New Roman" w:cs="宋体"/>
        <w:color w:val="000000"/>
        <w:kern w:val="2"/>
        <w:sz w:val="24"/>
        <w:szCs w:val="28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CE1E26"/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40" w:lineRule="exact"/>
        <w:jc w:val="center"/>
      </w:pPr>
      <w:rPr>
        <w:rFonts w:ascii="Times New Roman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D7790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7790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779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77909"/>
    <w:rPr>
      <w:sz w:val="18"/>
      <w:szCs w:val="18"/>
    </w:rPr>
  </w:style>
  <w:style w:type="character" w:styleId="a8">
    <w:name w:val="Hyperlink"/>
    <w:basedOn w:val="a0"/>
    <w:uiPriority w:val="99"/>
    <w:semiHidden/>
    <w:unhideWhenUsed/>
    <w:rsid w:val="00D77909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D77909"/>
    <w:rPr>
      <w:color w:val="954F72"/>
      <w:u w:val="single"/>
    </w:rPr>
  </w:style>
  <w:style w:type="paragraph" w:customStyle="1" w:styleId="msonormal0">
    <w:name w:val="msonormal"/>
    <w:basedOn w:val="a"/>
    <w:rsid w:val="00D77909"/>
    <w:pPr>
      <w:widowControl/>
      <w:spacing w:before="100" w:beforeAutospacing="1" w:after="100" w:afterAutospacing="1"/>
      <w:jc w:val="left"/>
    </w:pPr>
    <w:rPr>
      <w:rFonts w:ascii="宋体" w:eastAsia="宋体" w:hAnsi="宋体"/>
      <w:color w:val="auto"/>
      <w:kern w:val="0"/>
      <w:szCs w:val="24"/>
      <w14:ligatures w14:val="none"/>
    </w:rPr>
  </w:style>
  <w:style w:type="paragraph" w:customStyle="1" w:styleId="font5">
    <w:name w:val="font5"/>
    <w:basedOn w:val="a"/>
    <w:rsid w:val="00D77909"/>
    <w:pPr>
      <w:widowControl/>
      <w:spacing w:before="100" w:beforeAutospacing="1" w:after="100" w:afterAutospacing="1"/>
      <w:jc w:val="left"/>
    </w:pPr>
    <w:rPr>
      <w:rFonts w:ascii="等线" w:hAnsi="等线"/>
      <w:color w:val="auto"/>
      <w:kern w:val="0"/>
      <w:sz w:val="18"/>
      <w:szCs w:val="18"/>
      <w14:ligatures w14:val="none"/>
    </w:rPr>
  </w:style>
  <w:style w:type="paragraph" w:customStyle="1" w:styleId="xl63">
    <w:name w:val="xl63"/>
    <w:basedOn w:val="a"/>
    <w:rsid w:val="00D77909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/>
      <w:color w:val="auto"/>
      <w:kern w:val="0"/>
      <w:szCs w:val="24"/>
      <w14:ligatures w14:val="none"/>
    </w:rPr>
  </w:style>
  <w:style w:type="paragraph" w:customStyle="1" w:styleId="xl64">
    <w:name w:val="xl64"/>
    <w:basedOn w:val="a"/>
    <w:rsid w:val="00D77909"/>
    <w:pPr>
      <w:widowControl/>
      <w:spacing w:before="100" w:beforeAutospacing="1" w:after="100" w:afterAutospacing="1"/>
      <w:jc w:val="center"/>
    </w:pPr>
    <w:rPr>
      <w:rFonts w:ascii="宋体" w:eastAsia="宋体" w:hAnsi="宋体"/>
      <w:color w:val="auto"/>
      <w:kern w:val="0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602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1577</Words>
  <Characters>25322</Characters>
  <Application>Microsoft Office Word</Application>
  <DocSecurity>0</DocSecurity>
  <Lines>1947</Lines>
  <Paragraphs>1494</Paragraphs>
  <ScaleCrop>false</ScaleCrop>
  <Company/>
  <LinksUpToDate>false</LinksUpToDate>
  <CharactersWithSpaces>25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4-12-20T15:17:00Z</dcterms:created>
  <dcterms:modified xsi:type="dcterms:W3CDTF">2024-12-26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9bac7e62d8c1d1914a1dcc95750925fe07e2b82894003d45a44a4f618ab7bb2</vt:lpwstr>
  </property>
</Properties>
</file>